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C4C13F" w14:textId="0975D70A" w:rsidR="00281308" w:rsidRPr="00DB397E" w:rsidRDefault="00281308" w:rsidP="00DB397E">
      <w:pPr>
        <w:spacing w:after="0" w:line="240" w:lineRule="auto"/>
        <w:ind w:right="-720"/>
        <w:jc w:val="both"/>
        <w:rPr>
          <w:rFonts w:ascii="Arial" w:eastAsia="Times New Roman" w:hAnsi="Arial" w:cs="Arial"/>
          <w:b/>
          <w:sz w:val="22"/>
          <w:szCs w:val="22"/>
          <w:u w:val="single"/>
        </w:rPr>
      </w:pPr>
      <w:r w:rsidRPr="00DB397E">
        <w:rPr>
          <w:rFonts w:ascii="Arial" w:eastAsia="Times New Roman" w:hAnsi="Arial" w:cs="Arial"/>
          <w:b/>
          <w:color w:val="000000"/>
          <w:sz w:val="22"/>
          <w:szCs w:val="22"/>
          <w:u w:val="single"/>
        </w:rPr>
        <w:t>Table1: Annual Percentage Changes (APCs) in</w:t>
      </w:r>
      <w:r w:rsidRPr="00DB397E">
        <w:rPr>
          <w:rFonts w:ascii="Arial" w:eastAsia="Times New Roman" w:hAnsi="Arial" w:cs="Arial"/>
          <w:b/>
          <w:sz w:val="22"/>
          <w:szCs w:val="22"/>
          <w:u w:val="single"/>
        </w:rPr>
        <w:t xml:space="preserve"> Liver Fibrosis and Cirrhosis-Related Mortality Trends in United States 1999-2020</w:t>
      </w:r>
    </w:p>
    <w:tbl>
      <w:tblPr>
        <w:tblpPr w:leftFromText="180" w:rightFromText="180" w:bottomFromText="200" w:vertAnchor="page" w:horzAnchor="margin" w:tblpXSpec="center" w:tblpY="2341"/>
        <w:tblW w:w="10371" w:type="dxa"/>
        <w:tblLayout w:type="fixed"/>
        <w:tblLook w:val="0400" w:firstRow="0" w:lastRow="0" w:firstColumn="0" w:lastColumn="0" w:noHBand="0" w:noVBand="1"/>
      </w:tblPr>
      <w:tblGrid>
        <w:gridCol w:w="2275"/>
        <w:gridCol w:w="2275"/>
        <w:gridCol w:w="3905"/>
        <w:gridCol w:w="1916"/>
      </w:tblGrid>
      <w:tr w:rsidR="00281308" w:rsidRPr="00CF1CAF" w14:paraId="67AA84D0" w14:textId="77777777" w:rsidTr="002A4D46">
        <w:trPr>
          <w:trHeight w:val="230"/>
        </w:trPr>
        <w:tc>
          <w:tcPr>
            <w:tcW w:w="2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D9F2D0" w:themeFill="accent6" w:themeFillTint="33"/>
          </w:tcPr>
          <w:p w14:paraId="3E50102F" w14:textId="254405F1" w:rsidR="00281308" w:rsidRPr="00CF1CAF" w:rsidRDefault="002813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F2D0" w:themeFill="accent6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368060" w14:textId="0C5AACFD" w:rsidR="00281308" w:rsidRPr="00CF1CAF" w:rsidRDefault="002813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Y</w:t>
            </w:r>
            <w:r w:rsidR="00CF1CAF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EAR</w:t>
            </w:r>
            <w:r w:rsidRPr="00CF1CAF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I</w:t>
            </w:r>
            <w:r w:rsidR="00CF1CAF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TERVAL</w:t>
            </w:r>
          </w:p>
        </w:tc>
        <w:tc>
          <w:tcPr>
            <w:tcW w:w="390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F2D0" w:themeFill="accent6" w:themeFillTint="33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  <w:hideMark/>
          </w:tcPr>
          <w:p w14:paraId="01E7D1B3" w14:textId="77777777" w:rsidR="00281308" w:rsidRPr="00CF1CAF" w:rsidRDefault="002813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PC (95% CI)</w:t>
            </w:r>
          </w:p>
        </w:tc>
        <w:tc>
          <w:tcPr>
            <w:tcW w:w="191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  <w:hideMark/>
          </w:tcPr>
          <w:p w14:paraId="35646604" w14:textId="77777777" w:rsidR="00281308" w:rsidRPr="00CF1CAF" w:rsidRDefault="002813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p</w:t>
            </w:r>
            <w:r w:rsidRPr="00CF1CAF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E40E93" w:rsidRPr="00CF1CAF" w14:paraId="2FF1FBFB" w14:textId="77777777" w:rsidTr="002A4D46">
        <w:trPr>
          <w:trHeight w:val="19"/>
        </w:trPr>
        <w:tc>
          <w:tcPr>
            <w:tcW w:w="2275" w:type="dxa"/>
            <w:vMerge w:val="restart"/>
            <w:tcBorders>
              <w:top w:val="single" w:sz="8" w:space="0" w:color="auto"/>
              <w:left w:val="single" w:sz="8" w:space="0" w:color="000000"/>
            </w:tcBorders>
          </w:tcPr>
          <w:p w14:paraId="73CC8109" w14:textId="77777777" w:rsidR="00E40E93" w:rsidRDefault="00E40E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Overall</w:t>
            </w:r>
          </w:p>
          <w:p w14:paraId="5BBAE007" w14:textId="6A66C79B" w:rsidR="00C3144E" w:rsidRPr="00CF1CAF" w:rsidRDefault="009D0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 w:rsidR="00C3144E">
              <w:rPr>
                <w:rFonts w:ascii="Arial" w:eastAsia="Times New Roman" w:hAnsi="Arial" w:cs="Arial"/>
                <w:sz w:val="22"/>
                <w:szCs w:val="22"/>
              </w:rPr>
              <w:t xml:space="preserve"> Joinpoints</w:t>
            </w:r>
          </w:p>
        </w:tc>
        <w:tc>
          <w:tcPr>
            <w:tcW w:w="227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91006" w14:textId="27B09C66" w:rsidR="00E40E93" w:rsidRPr="00CF1CAF" w:rsidRDefault="00E40E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1999-2002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8C285" w14:textId="71A2CD20" w:rsidR="00E40E93" w:rsidRPr="00CF1CAF" w:rsidRDefault="00EB39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1672</w:t>
            </w:r>
          </w:p>
        </w:tc>
        <w:tc>
          <w:tcPr>
            <w:tcW w:w="1916" w:type="dxa"/>
            <w:tcBorders>
              <w:top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CB4A66" w14:textId="12BC6A44" w:rsidR="00E40E93" w:rsidRPr="00CF1CAF" w:rsidRDefault="00EB395F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288558</w:t>
            </w:r>
          </w:p>
        </w:tc>
      </w:tr>
      <w:tr w:rsidR="00E40E93" w:rsidRPr="00CF1CAF" w14:paraId="1744137D" w14:textId="77777777" w:rsidTr="002A4D46">
        <w:trPr>
          <w:trHeight w:val="386"/>
        </w:trPr>
        <w:tc>
          <w:tcPr>
            <w:tcW w:w="2275" w:type="dxa"/>
            <w:vMerge/>
            <w:tcBorders>
              <w:left w:val="single" w:sz="8" w:space="0" w:color="000000"/>
            </w:tcBorders>
          </w:tcPr>
          <w:p w14:paraId="1CA52C6E" w14:textId="77777777" w:rsidR="00E40E93" w:rsidRPr="00CF1CAF" w:rsidRDefault="00E40E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C8640" w14:textId="660A8C92" w:rsidR="00E40E93" w:rsidRPr="00CF1CAF" w:rsidRDefault="00E40E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02-2008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132C8" w14:textId="2E0646EF" w:rsidR="00E40E93" w:rsidRPr="00CF1CAF" w:rsidRDefault="00EB395F" w:rsidP="00E40E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4.1562</w:t>
            </w:r>
            <w:r w:rsidR="009D0509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  <w:p w14:paraId="05973CB1" w14:textId="1735A29E" w:rsidR="00E40E93" w:rsidRPr="00CF1CAF" w:rsidRDefault="00E40E93" w:rsidP="00E40E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FF419" w14:textId="0C1F4ED7" w:rsidR="00E40E93" w:rsidRPr="009D0509" w:rsidRDefault="00EB395F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0.000806</w:t>
            </w:r>
          </w:p>
        </w:tc>
      </w:tr>
      <w:tr w:rsidR="00E40E93" w:rsidRPr="00CF1CAF" w14:paraId="53405C80" w14:textId="77777777" w:rsidTr="009D0509">
        <w:trPr>
          <w:trHeight w:val="276"/>
        </w:trPr>
        <w:tc>
          <w:tcPr>
            <w:tcW w:w="2275" w:type="dxa"/>
            <w:vMerge/>
            <w:tcBorders>
              <w:left w:val="single" w:sz="8" w:space="0" w:color="000000"/>
            </w:tcBorders>
          </w:tcPr>
          <w:p w14:paraId="667529D5" w14:textId="77777777" w:rsidR="00E40E93" w:rsidRPr="00CF1CAF" w:rsidRDefault="00E40E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2B53C" w14:textId="439EC746" w:rsidR="00E40E93" w:rsidRPr="00CF1CAF" w:rsidRDefault="009D0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08-2014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F8502" w14:textId="007668BC" w:rsidR="00E40E93" w:rsidRPr="00CF1CAF" w:rsidRDefault="00EB39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2.6520</w:t>
            </w:r>
            <w:r w:rsidR="009D0509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E58C6" w14:textId="0842D9A1" w:rsidR="00E40E93" w:rsidRPr="00CF1CAF" w:rsidRDefault="00EB395F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09004</w:t>
            </w:r>
          </w:p>
        </w:tc>
      </w:tr>
      <w:tr w:rsidR="009D0509" w:rsidRPr="00CF1CAF" w14:paraId="2D81E89B" w14:textId="77777777" w:rsidTr="009D0509">
        <w:trPr>
          <w:trHeight w:val="276"/>
        </w:trPr>
        <w:tc>
          <w:tcPr>
            <w:tcW w:w="2275" w:type="dxa"/>
            <w:tcBorders>
              <w:left w:val="single" w:sz="4" w:space="0" w:color="auto"/>
            </w:tcBorders>
          </w:tcPr>
          <w:p w14:paraId="131EC981" w14:textId="77777777" w:rsidR="009D0509" w:rsidRPr="00CF1CAF" w:rsidRDefault="009D0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525D8" w14:textId="44CE94FE" w:rsidR="009D0509" w:rsidRDefault="009D0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14-2018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989FC" w14:textId="11612157" w:rsidR="009D0509" w:rsidRDefault="00EB39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0.0870</w:t>
            </w:r>
          </w:p>
        </w:tc>
        <w:tc>
          <w:tcPr>
            <w:tcW w:w="1916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F836E" w14:textId="276EB725" w:rsidR="009D0509" w:rsidRPr="009D0509" w:rsidRDefault="00EB395F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0.956914</w:t>
            </w:r>
          </w:p>
        </w:tc>
      </w:tr>
      <w:tr w:rsidR="009D0509" w:rsidRPr="00CF1CAF" w14:paraId="27DFD837" w14:textId="77777777" w:rsidTr="009D0509">
        <w:trPr>
          <w:trHeight w:val="276"/>
        </w:trPr>
        <w:tc>
          <w:tcPr>
            <w:tcW w:w="2275" w:type="dxa"/>
            <w:tcBorders>
              <w:left w:val="single" w:sz="4" w:space="0" w:color="auto"/>
              <w:bottom w:val="single" w:sz="4" w:space="0" w:color="auto"/>
            </w:tcBorders>
          </w:tcPr>
          <w:p w14:paraId="0B4D9229" w14:textId="77777777" w:rsidR="009D0509" w:rsidRPr="00CF1CAF" w:rsidRDefault="009D0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CF16E" w14:textId="624D897C" w:rsidR="009D0509" w:rsidRDefault="009D0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18-2020</w:t>
            </w:r>
          </w:p>
        </w:tc>
        <w:tc>
          <w:tcPr>
            <w:tcW w:w="390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6EE30" w14:textId="552EA42E" w:rsidR="009D0509" w:rsidRDefault="00EB39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.0284</w:t>
            </w:r>
          </w:p>
        </w:tc>
        <w:tc>
          <w:tcPr>
            <w:tcW w:w="1916" w:type="dxa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C907E" w14:textId="28A4CEFC" w:rsidR="009D0509" w:rsidRPr="009D0509" w:rsidRDefault="00EB395F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0.057218</w:t>
            </w:r>
          </w:p>
        </w:tc>
      </w:tr>
      <w:tr w:rsidR="00037665" w:rsidRPr="00CF1CAF" w14:paraId="39C5A5F4" w14:textId="77777777" w:rsidTr="009D0509">
        <w:trPr>
          <w:trHeight w:val="20"/>
        </w:trPr>
        <w:tc>
          <w:tcPr>
            <w:tcW w:w="2275" w:type="dxa"/>
            <w:vMerge w:val="restart"/>
            <w:tcBorders>
              <w:top w:val="single" w:sz="4" w:space="0" w:color="auto"/>
              <w:left w:val="single" w:sz="8" w:space="0" w:color="000000"/>
            </w:tcBorders>
            <w:shd w:val="clear" w:color="auto" w:fill="D9F2D0" w:themeFill="accent6" w:themeFillTint="33"/>
          </w:tcPr>
          <w:p w14:paraId="7660D2B9" w14:textId="77777777" w:rsidR="00037665" w:rsidRDefault="000376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Male</w:t>
            </w:r>
          </w:p>
          <w:p w14:paraId="10750FFA" w14:textId="77FC001A" w:rsidR="00C3144E" w:rsidRPr="00CF1CAF" w:rsidRDefault="00EB39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="00C3144E">
              <w:rPr>
                <w:rFonts w:ascii="Arial" w:eastAsia="Times New Roman" w:hAnsi="Arial" w:cs="Arial"/>
                <w:sz w:val="22"/>
                <w:szCs w:val="22"/>
              </w:rPr>
              <w:t xml:space="preserve"> Joinpoints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58C14" w14:textId="2A9F3412" w:rsidR="00037665" w:rsidRPr="00CF1CAF" w:rsidRDefault="00EB395F" w:rsidP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999-2003</w:t>
            </w:r>
          </w:p>
        </w:tc>
        <w:tc>
          <w:tcPr>
            <w:tcW w:w="3905" w:type="dxa"/>
            <w:tcBorders>
              <w:top w:val="single" w:sz="4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BC450" w14:textId="0C631EE1" w:rsidR="00037665" w:rsidRPr="00CF1CAF" w:rsidRDefault="00CD73ED" w:rsidP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7538</w:t>
            </w:r>
          </w:p>
        </w:tc>
        <w:tc>
          <w:tcPr>
            <w:tcW w:w="1916" w:type="dxa"/>
            <w:tcBorders>
              <w:top w:val="single" w:sz="4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72439" w14:textId="1A132706" w:rsidR="00037665" w:rsidRPr="00CF1CAF" w:rsidRDefault="00CD73ED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0.624068</w:t>
            </w:r>
          </w:p>
        </w:tc>
      </w:tr>
      <w:tr w:rsidR="00037665" w:rsidRPr="00CF1CAF" w14:paraId="69962ECE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7B0FD5AB" w14:textId="77777777" w:rsidR="00037665" w:rsidRPr="00CF1CAF" w:rsidRDefault="000376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C563B" w14:textId="157BDE58" w:rsidR="00037665" w:rsidRPr="00CF1CAF" w:rsidRDefault="00EB395F" w:rsidP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03-2007</w:t>
            </w:r>
          </w:p>
        </w:tc>
        <w:tc>
          <w:tcPr>
            <w:tcW w:w="390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51869" w14:textId="60B1DC8E" w:rsidR="00037665" w:rsidRPr="00CF1CAF" w:rsidRDefault="00CD73ED" w:rsidP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6.3601</w:t>
            </w:r>
            <w:r w:rsidR="00037665" w:rsidRPr="00CF1CAF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63B1A" w14:textId="1C3D6F05" w:rsidR="00037665" w:rsidRPr="00CF1CAF" w:rsidRDefault="00CD73ED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16836</w:t>
            </w:r>
          </w:p>
        </w:tc>
      </w:tr>
      <w:tr w:rsidR="00037665" w:rsidRPr="00CF1CAF" w14:paraId="48A50EC5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2A719C62" w14:textId="77777777" w:rsidR="00037665" w:rsidRPr="00CF1CAF" w:rsidRDefault="000376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9299A" w14:textId="1F03E888" w:rsidR="00037665" w:rsidRPr="00CF1CAF" w:rsidRDefault="00EB395F" w:rsidP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07-2020</w:t>
            </w:r>
          </w:p>
        </w:tc>
        <w:tc>
          <w:tcPr>
            <w:tcW w:w="390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DD629" w14:textId="7435786B" w:rsidR="00037665" w:rsidRPr="00CF1CAF" w:rsidRDefault="00CD73ED" w:rsidP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3408</w:t>
            </w:r>
            <w:r w:rsidR="00037665" w:rsidRPr="00CF1CAF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D94DF" w14:textId="3162BBB9" w:rsidR="00037665" w:rsidRPr="00CF1CAF" w:rsidRDefault="00CD73ED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00050</w:t>
            </w:r>
          </w:p>
        </w:tc>
      </w:tr>
      <w:tr w:rsidR="00D21D5D" w:rsidRPr="00CF1CAF" w14:paraId="16971E75" w14:textId="77777777" w:rsidTr="002A4D46">
        <w:trPr>
          <w:trHeight w:val="19"/>
        </w:trPr>
        <w:tc>
          <w:tcPr>
            <w:tcW w:w="2275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74E98F00" w14:textId="77777777" w:rsidR="00D21D5D" w:rsidRDefault="00D21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  <w:p w14:paraId="67000DDF" w14:textId="436F2585" w:rsidR="00C3144E" w:rsidRDefault="00EB39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3 </w:t>
            </w:r>
            <w:r w:rsidR="00C3144E">
              <w:rPr>
                <w:rFonts w:ascii="Arial" w:eastAsia="Times New Roman" w:hAnsi="Arial" w:cs="Arial"/>
                <w:sz w:val="22"/>
                <w:szCs w:val="22"/>
              </w:rPr>
              <w:t>Joinpoints</w:t>
            </w:r>
          </w:p>
          <w:p w14:paraId="700C0DD3" w14:textId="386E608C" w:rsidR="00C3144E" w:rsidRPr="00CF1CAF" w:rsidRDefault="00C31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65C72" w14:textId="32423BE1" w:rsidR="00D21D5D" w:rsidRPr="00CF1CAF" w:rsidRDefault="00832879" w:rsidP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999-2002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55AE1" w14:textId="2EED4A18" w:rsidR="00D21D5D" w:rsidRPr="00CF1CAF" w:rsidRDefault="00CD73ED" w:rsidP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6754</w:t>
            </w:r>
          </w:p>
        </w:tc>
        <w:tc>
          <w:tcPr>
            <w:tcW w:w="1916" w:type="dxa"/>
            <w:tcBorders>
              <w:top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C3EEE" w14:textId="278A6E32" w:rsidR="00D21D5D" w:rsidRPr="00CF1CAF" w:rsidRDefault="00CD73ED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376260</w:t>
            </w:r>
          </w:p>
        </w:tc>
      </w:tr>
      <w:tr w:rsidR="00D21D5D" w:rsidRPr="00CF1CAF" w14:paraId="75EB00D1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</w:tcPr>
          <w:p w14:paraId="2BD7DF07" w14:textId="77777777" w:rsidR="00D21D5D" w:rsidRPr="00CF1CAF" w:rsidRDefault="00D21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83ADB" w14:textId="4879ED9D" w:rsidR="00D21D5D" w:rsidRPr="00CF1CAF" w:rsidRDefault="00832879" w:rsidP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02-2008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6C0EC" w14:textId="2469FA62" w:rsidR="00D21D5D" w:rsidRPr="00CF1CAF" w:rsidRDefault="00CD73ED" w:rsidP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2.6955</w:t>
            </w:r>
            <w:r w:rsidR="00832879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3DDA6" w14:textId="080006F6" w:rsidR="00D21D5D" w:rsidRPr="00F8473D" w:rsidRDefault="00CD73ED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0.005615</w:t>
            </w:r>
          </w:p>
        </w:tc>
      </w:tr>
      <w:tr w:rsidR="00D21D5D" w:rsidRPr="00CF1CAF" w14:paraId="7B6DF1CA" w14:textId="77777777" w:rsidTr="00F8473D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  <w:bottom w:val="single" w:sz="4" w:space="0" w:color="auto"/>
            </w:tcBorders>
          </w:tcPr>
          <w:p w14:paraId="36DBAB64" w14:textId="77777777" w:rsidR="00D21D5D" w:rsidRPr="00CF1CAF" w:rsidRDefault="00D21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AFCA9" w14:textId="321C064D" w:rsidR="00D21D5D" w:rsidRPr="00CF1CAF" w:rsidRDefault="00CD73ED" w:rsidP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08-2018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BB75C" w14:textId="0B9B5D66" w:rsidR="00D21D5D" w:rsidRPr="00CF1CAF" w:rsidRDefault="00CD73ED" w:rsidP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3619</w:t>
            </w:r>
            <w:r w:rsidR="00832879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27B5" w14:textId="417D6F5D" w:rsidR="00D21D5D" w:rsidRPr="00CF1CAF" w:rsidRDefault="00CD73ED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00006</w:t>
            </w:r>
          </w:p>
        </w:tc>
      </w:tr>
      <w:tr w:rsidR="00EB395F" w:rsidRPr="00CF1CAF" w14:paraId="386CD5C0" w14:textId="77777777" w:rsidTr="00F8473D">
        <w:trPr>
          <w:trHeight w:val="19"/>
        </w:trPr>
        <w:tc>
          <w:tcPr>
            <w:tcW w:w="2275" w:type="dxa"/>
            <w:tcBorders>
              <w:left w:val="single" w:sz="8" w:space="0" w:color="000000"/>
              <w:bottom w:val="single" w:sz="4" w:space="0" w:color="auto"/>
            </w:tcBorders>
          </w:tcPr>
          <w:p w14:paraId="1AF9E923" w14:textId="77777777" w:rsidR="00EB395F" w:rsidRPr="00CF1CAF" w:rsidRDefault="00EB39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1A9ED" w14:textId="1C6E2CA5" w:rsidR="00EB395F" w:rsidRDefault="00CD73ED" w:rsidP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18-2020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0A425" w14:textId="4A3B88D1" w:rsidR="00EB395F" w:rsidRDefault="00CD73ED" w:rsidP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.5198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5D803" w14:textId="039208FE" w:rsidR="00EB395F" w:rsidRPr="00CF1CAF" w:rsidRDefault="00CD73ED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40702</w:t>
            </w:r>
          </w:p>
        </w:tc>
      </w:tr>
      <w:tr w:rsidR="00037665" w:rsidRPr="00CF1CAF" w14:paraId="436EFDF2" w14:textId="77777777" w:rsidTr="00F8473D">
        <w:trPr>
          <w:trHeight w:val="19"/>
        </w:trPr>
        <w:tc>
          <w:tcPr>
            <w:tcW w:w="2275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D9F2D0" w:themeFill="accent6" w:themeFillTint="33"/>
          </w:tcPr>
          <w:p w14:paraId="5672ECED" w14:textId="77777777" w:rsidR="00037665" w:rsidRDefault="000376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Hispanic or Latino</w:t>
            </w:r>
          </w:p>
          <w:p w14:paraId="264893BA" w14:textId="65782F3A" w:rsidR="00C3144E" w:rsidRPr="00CF1CAF" w:rsidRDefault="00DF5B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 Joinpoint</w:t>
            </w:r>
          </w:p>
        </w:tc>
        <w:tc>
          <w:tcPr>
            <w:tcW w:w="2275" w:type="dxa"/>
            <w:tcBorders>
              <w:top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81D90" w14:textId="6E002628" w:rsidR="00037665" w:rsidRPr="00CF1CAF" w:rsidRDefault="00DF5B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999-2008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2F2BB" w14:textId="7F6BE389" w:rsidR="00037665" w:rsidRPr="00CF1CAF" w:rsidRDefault="00CD73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4.0122</w:t>
            </w:r>
            <w:r w:rsidR="00DF5B73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top w:val="single" w:sz="8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6CC78" w14:textId="1E551241" w:rsidR="00037665" w:rsidRPr="00DF5B73" w:rsidRDefault="00CD73ED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0.000013</w:t>
            </w:r>
          </w:p>
        </w:tc>
      </w:tr>
      <w:tr w:rsidR="00037665" w:rsidRPr="00CF1CAF" w14:paraId="580A7215" w14:textId="77777777" w:rsidTr="00F8473D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D9F2D0" w:themeFill="accent6" w:themeFillTint="33"/>
          </w:tcPr>
          <w:p w14:paraId="47898203" w14:textId="77777777" w:rsidR="00037665" w:rsidRPr="00CF1CAF" w:rsidRDefault="000376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D8FED" w14:textId="04458024" w:rsidR="00037665" w:rsidRPr="00CF1CAF" w:rsidRDefault="00DF5B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08-2020</w:t>
            </w:r>
          </w:p>
        </w:tc>
        <w:tc>
          <w:tcPr>
            <w:tcW w:w="390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71A9E" w14:textId="053D8836" w:rsidR="00037665" w:rsidRPr="00CF1CAF" w:rsidRDefault="00CD73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8266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D6A0" w14:textId="6CE6BD70" w:rsidR="00037665" w:rsidRPr="00CD73ED" w:rsidRDefault="00CD73ED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CD73ED">
              <w:rPr>
                <w:rFonts w:ascii="Arial" w:eastAsia="Times New Roman" w:hAnsi="Arial" w:cs="Arial"/>
                <w:b/>
                <w:sz w:val="22"/>
                <w:szCs w:val="22"/>
              </w:rPr>
              <w:t>0.031421</w:t>
            </w:r>
          </w:p>
        </w:tc>
      </w:tr>
      <w:tr w:rsidR="00037665" w:rsidRPr="00CF1CAF" w14:paraId="4830B5F6" w14:textId="77777777" w:rsidTr="002A4D46">
        <w:trPr>
          <w:trHeight w:val="19"/>
        </w:trPr>
        <w:tc>
          <w:tcPr>
            <w:tcW w:w="2275" w:type="dxa"/>
            <w:vMerge w:val="restart"/>
            <w:tcBorders>
              <w:left w:val="single" w:sz="8" w:space="0" w:color="000000"/>
            </w:tcBorders>
          </w:tcPr>
          <w:p w14:paraId="28E3DFF4" w14:textId="77777777" w:rsidR="00037665" w:rsidRDefault="000376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NH American Indian or Alaskan Native</w:t>
            </w:r>
          </w:p>
          <w:p w14:paraId="7C9D539F" w14:textId="2FFBBAB6" w:rsidR="00C3144E" w:rsidRDefault="00CD73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 Joinpoint</w:t>
            </w:r>
          </w:p>
          <w:p w14:paraId="43739B86" w14:textId="1782E4DD" w:rsidR="00C3144E" w:rsidRPr="00CF1CAF" w:rsidRDefault="00C31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23726" w14:textId="4E2B4AC2" w:rsidR="00037665" w:rsidRPr="00CF1CAF" w:rsidRDefault="000376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1999-2010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A93FB" w14:textId="015D8D38" w:rsidR="00037665" w:rsidRPr="00CF1CAF" w:rsidRDefault="00CD73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4.2233*</w:t>
            </w:r>
          </w:p>
        </w:tc>
        <w:tc>
          <w:tcPr>
            <w:tcW w:w="1916" w:type="dxa"/>
            <w:tcBorders>
              <w:top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BE298" w14:textId="4AD8E6AD" w:rsidR="00037665" w:rsidRPr="00B07DAC" w:rsidRDefault="00B07DAC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B07DAC">
              <w:rPr>
                <w:rFonts w:ascii="Arial" w:eastAsia="Times New Roman" w:hAnsi="Arial" w:cs="Arial"/>
                <w:b/>
                <w:sz w:val="22"/>
                <w:szCs w:val="22"/>
              </w:rPr>
              <w:t>0.000056</w:t>
            </w:r>
          </w:p>
        </w:tc>
      </w:tr>
      <w:tr w:rsidR="00037665" w:rsidRPr="00CF1CAF" w14:paraId="027D42AD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</w:tcPr>
          <w:p w14:paraId="33E06041" w14:textId="77777777" w:rsidR="00037665" w:rsidRPr="00CF1CAF" w:rsidRDefault="000376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97235" w14:textId="010F7702" w:rsidR="00037665" w:rsidRPr="00CF1CAF" w:rsidRDefault="00CD73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10-2020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F37DD" w14:textId="5B5D024C" w:rsidR="00037665" w:rsidRPr="00CF1CA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7312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F069B" w14:textId="374EB3BB" w:rsidR="00037665" w:rsidRPr="00B07DAC" w:rsidRDefault="00B07DAC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B07DAC">
              <w:rPr>
                <w:rFonts w:ascii="Arial" w:eastAsia="Times New Roman" w:hAnsi="Arial" w:cs="Arial"/>
                <w:b/>
                <w:sz w:val="22"/>
                <w:szCs w:val="22"/>
              </w:rPr>
              <w:t>0.000116</w:t>
            </w:r>
          </w:p>
        </w:tc>
      </w:tr>
      <w:tr w:rsidR="00D801F5" w:rsidRPr="00CF1CAF" w14:paraId="6CF8BEF0" w14:textId="77777777" w:rsidTr="002A4D46">
        <w:trPr>
          <w:trHeight w:val="19"/>
        </w:trPr>
        <w:tc>
          <w:tcPr>
            <w:tcW w:w="2275" w:type="dxa"/>
            <w:vMerge w:val="restart"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53F84108" w14:textId="77777777" w:rsidR="00D801F5" w:rsidRDefault="00D801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NH Asian or Pacific Islander</w:t>
            </w:r>
          </w:p>
          <w:p w14:paraId="0B2990B5" w14:textId="70B37571" w:rsidR="00C3144E" w:rsidRPr="00CF1CAF" w:rsidRDefault="00C31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 Joinpoint</w:t>
            </w:r>
          </w:p>
        </w:tc>
        <w:tc>
          <w:tcPr>
            <w:tcW w:w="2275" w:type="dxa"/>
            <w:tcBorders>
              <w:top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13330" w14:textId="52A40D7B" w:rsidR="00D801F5" w:rsidRPr="00CF1CAF" w:rsidRDefault="00D801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1999-2015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A48F" w14:textId="419007CC" w:rsidR="00D801F5" w:rsidRPr="00CF1CA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1.8161</w:t>
            </w:r>
            <w:r w:rsidR="00D801F5" w:rsidRPr="00CF1CAF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top w:val="single" w:sz="8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DFE8" w14:textId="0D6D3C8F" w:rsidR="00D801F5" w:rsidRPr="00CF1CAF" w:rsidRDefault="00DF5B73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00007</w:t>
            </w:r>
          </w:p>
        </w:tc>
      </w:tr>
      <w:tr w:rsidR="00D801F5" w:rsidRPr="00CF1CAF" w14:paraId="57818127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D9F2D0" w:themeFill="accent6" w:themeFillTint="33"/>
          </w:tcPr>
          <w:p w14:paraId="50D70F0A" w14:textId="77777777" w:rsidR="00D801F5" w:rsidRPr="00CF1CAF" w:rsidRDefault="00D801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bottom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8CC2C" w14:textId="675A37A9" w:rsidR="00D801F5" w:rsidRPr="00CF1CAF" w:rsidRDefault="00D801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15-2020</w:t>
            </w:r>
          </w:p>
        </w:tc>
        <w:tc>
          <w:tcPr>
            <w:tcW w:w="3905" w:type="dxa"/>
            <w:tcBorders>
              <w:bottom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D9026" w14:textId="1142420C" w:rsidR="00D801F5" w:rsidRPr="00CF1CA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5073</w:t>
            </w:r>
          </w:p>
        </w:tc>
        <w:tc>
          <w:tcPr>
            <w:tcW w:w="19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FC552" w14:textId="164849EA" w:rsidR="00D801F5" w:rsidRPr="00CF1CAF" w:rsidRDefault="00B07DAC" w:rsidP="00044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67703</w:t>
            </w:r>
          </w:p>
        </w:tc>
      </w:tr>
      <w:tr w:rsidR="00D801F5" w:rsidRPr="00CF1CAF" w14:paraId="0F6692EB" w14:textId="77777777" w:rsidTr="002A4D46">
        <w:trPr>
          <w:trHeight w:val="19"/>
        </w:trPr>
        <w:tc>
          <w:tcPr>
            <w:tcW w:w="2275" w:type="dxa"/>
            <w:vMerge w:val="restart"/>
            <w:tcBorders>
              <w:left w:val="single" w:sz="8" w:space="0" w:color="000000"/>
            </w:tcBorders>
          </w:tcPr>
          <w:p w14:paraId="029248D7" w14:textId="77777777" w:rsidR="00D801F5" w:rsidRDefault="00D801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NH Black or African American</w:t>
            </w:r>
          </w:p>
          <w:p w14:paraId="1892EAA3" w14:textId="77777777" w:rsidR="00C3144E" w:rsidRDefault="00C31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 Joinpoints</w:t>
            </w:r>
          </w:p>
          <w:p w14:paraId="752B836F" w14:textId="7A2B41DA" w:rsidR="00C3144E" w:rsidRPr="00CF1CAF" w:rsidRDefault="00C31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E1E1B" w14:textId="3D959DC7" w:rsidR="00D801F5" w:rsidRPr="00CF1CAF" w:rsidRDefault="00D801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1999-2003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5B120" w14:textId="34FFE410" w:rsidR="00D801F5" w:rsidRPr="00CF1CA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0.6588</w:t>
            </w:r>
          </w:p>
        </w:tc>
        <w:tc>
          <w:tcPr>
            <w:tcW w:w="1916" w:type="dxa"/>
            <w:tcBorders>
              <w:top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8DEC1" w14:textId="48819862" w:rsidR="00D801F5" w:rsidRPr="00CF1CA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660105</w:t>
            </w:r>
          </w:p>
        </w:tc>
      </w:tr>
      <w:tr w:rsidR="00D801F5" w:rsidRPr="00CF1CAF" w14:paraId="56B3A823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</w:tcPr>
          <w:p w14:paraId="1D32A866" w14:textId="77777777" w:rsidR="00D801F5" w:rsidRPr="00CF1CAF" w:rsidRDefault="00D801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306B4" w14:textId="7E3D2EA1" w:rsidR="00D801F5" w:rsidRPr="00CF1CAF" w:rsidRDefault="00D801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03-2008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50354" w14:textId="02904841" w:rsidR="00D801F5" w:rsidRPr="00CF1CA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5.9907</w:t>
            </w:r>
            <w:r w:rsidR="00D801F5" w:rsidRPr="00CF1CAF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D827B" w14:textId="778EEAEC" w:rsidR="00D801F5" w:rsidRPr="00CF1CA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03321</w:t>
            </w:r>
          </w:p>
        </w:tc>
      </w:tr>
      <w:tr w:rsidR="00D801F5" w:rsidRPr="00CF1CAF" w14:paraId="58E67C8F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</w:tcPr>
          <w:p w14:paraId="31A23D76" w14:textId="77777777" w:rsidR="00D801F5" w:rsidRPr="00CF1CAF" w:rsidRDefault="00D801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CB7C7" w14:textId="4D9DD8BC" w:rsidR="00D801F5" w:rsidRPr="00CF1CA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08-2014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313F3" w14:textId="6DD7028B" w:rsidR="00D801F5" w:rsidRPr="00CF1CA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0624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13622" w14:textId="2AD9E194" w:rsidR="00D801F5" w:rsidRPr="000263C4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0263C4">
              <w:rPr>
                <w:rFonts w:ascii="Arial" w:eastAsia="Times New Roman" w:hAnsi="Arial" w:cs="Arial"/>
                <w:bCs/>
                <w:sz w:val="22"/>
                <w:szCs w:val="22"/>
              </w:rPr>
              <w:t>0.074473</w:t>
            </w:r>
          </w:p>
        </w:tc>
      </w:tr>
      <w:tr w:rsidR="00D801F5" w:rsidRPr="00CF1CAF" w14:paraId="0FD8676B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</w:tcPr>
          <w:p w14:paraId="5658F4F4" w14:textId="77777777" w:rsidR="00D801F5" w:rsidRPr="00CF1CAF" w:rsidRDefault="00D801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A246F" w14:textId="5F3E8F17" w:rsidR="00D801F5" w:rsidRPr="00CF1CA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14</w:t>
            </w:r>
            <w:r w:rsidR="00D801F5" w:rsidRPr="00CF1CAF">
              <w:rPr>
                <w:rFonts w:ascii="Arial" w:eastAsia="Times New Roman" w:hAnsi="Arial" w:cs="Arial"/>
                <w:sz w:val="22"/>
                <w:szCs w:val="22"/>
              </w:rPr>
              <w:t>-2018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49076" w14:textId="37A219CC" w:rsidR="00D801F5" w:rsidRPr="00CF1CA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2.9876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6EC6B" w14:textId="322481AA" w:rsidR="00D801F5" w:rsidRPr="00C401B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0.187781</w:t>
            </w:r>
          </w:p>
        </w:tc>
      </w:tr>
      <w:tr w:rsidR="00D801F5" w:rsidRPr="00CF1CAF" w14:paraId="04E32CD9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6AA2146F" w14:textId="77777777" w:rsidR="00D801F5" w:rsidRPr="00CF1CAF" w:rsidRDefault="00D801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6C63B" w14:textId="29B91C53" w:rsidR="00D801F5" w:rsidRPr="00CF1CAF" w:rsidRDefault="00D801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18-2020</w:t>
            </w:r>
          </w:p>
        </w:tc>
        <w:tc>
          <w:tcPr>
            <w:tcW w:w="3905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FB275" w14:textId="254504FB" w:rsidR="00D801F5" w:rsidRPr="00CF1CA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.7645</w:t>
            </w:r>
          </w:p>
        </w:tc>
        <w:tc>
          <w:tcPr>
            <w:tcW w:w="1916" w:type="dxa"/>
            <w:tcBorders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DF0FE" w14:textId="33B8FB64" w:rsidR="00D801F5" w:rsidRPr="00C401B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0.197630</w:t>
            </w:r>
          </w:p>
        </w:tc>
      </w:tr>
      <w:tr w:rsidR="009C1EB0" w:rsidRPr="00CF1CAF" w14:paraId="588A7CDD" w14:textId="77777777" w:rsidTr="002A4D46">
        <w:trPr>
          <w:trHeight w:val="19"/>
        </w:trPr>
        <w:tc>
          <w:tcPr>
            <w:tcW w:w="2275" w:type="dxa"/>
            <w:vMerge w:val="restart"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2A4CEFEB" w14:textId="77777777" w:rsidR="009C1EB0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NH White</w:t>
            </w:r>
          </w:p>
          <w:p w14:paraId="61FCF634" w14:textId="31535F70" w:rsidR="00C3144E" w:rsidRPr="00CF1CAF" w:rsidRDefault="00C31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 Joinpoints</w:t>
            </w:r>
          </w:p>
        </w:tc>
        <w:tc>
          <w:tcPr>
            <w:tcW w:w="2275" w:type="dxa"/>
            <w:tcBorders>
              <w:top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E18C2" w14:textId="510022E3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1999-2002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8AB95" w14:textId="630F890B" w:rsidR="009C1EB0" w:rsidRPr="00CF1CA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4420</w:t>
            </w:r>
          </w:p>
        </w:tc>
        <w:tc>
          <w:tcPr>
            <w:tcW w:w="1916" w:type="dxa"/>
            <w:tcBorders>
              <w:top w:val="single" w:sz="8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B5C8D" w14:textId="72652EE6" w:rsidR="009C1EB0" w:rsidRPr="00CF1CA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363339</w:t>
            </w:r>
          </w:p>
        </w:tc>
      </w:tr>
      <w:tr w:rsidR="009C1EB0" w:rsidRPr="00CF1CAF" w14:paraId="237075B5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624B2C97" w14:textId="77777777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A85C0" w14:textId="3A8A72F6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02-2008</w:t>
            </w:r>
          </w:p>
        </w:tc>
        <w:tc>
          <w:tcPr>
            <w:tcW w:w="390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A2258" w14:textId="1BD234BD" w:rsidR="009C1EB0" w:rsidRPr="00CF1CA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3.7225</w:t>
            </w:r>
            <w:r w:rsidR="00F8473D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44CBB" w14:textId="1012708F" w:rsidR="009C1EB0" w:rsidRPr="00F8473D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0.005569</w:t>
            </w:r>
          </w:p>
        </w:tc>
      </w:tr>
      <w:tr w:rsidR="009C1EB0" w:rsidRPr="00CF1CAF" w14:paraId="28FEA1D9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D9F2D0" w:themeFill="accent6" w:themeFillTint="33"/>
          </w:tcPr>
          <w:p w14:paraId="459CC7E3" w14:textId="77777777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bottom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D3212" w14:textId="54FFF46F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08-2020</w:t>
            </w:r>
          </w:p>
        </w:tc>
        <w:tc>
          <w:tcPr>
            <w:tcW w:w="3905" w:type="dxa"/>
            <w:tcBorders>
              <w:bottom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6B7E0" w14:textId="52F75BBE" w:rsidR="009C1EB0" w:rsidRPr="00CF1CAF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2874</w:t>
            </w:r>
            <w:r w:rsidR="009C1EB0" w:rsidRPr="00CF1CAF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AD70A" w14:textId="77777777" w:rsidR="009C1EB0" w:rsidRDefault="00B07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00001</w:t>
            </w:r>
          </w:p>
          <w:p w14:paraId="6CA8F652" w14:textId="5234B399" w:rsidR="00ED3E54" w:rsidRPr="00CF1CAF" w:rsidRDefault="00ED3E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</w:tr>
      <w:tr w:rsidR="009C1EB0" w:rsidRPr="00CF1CAF" w14:paraId="6850A140" w14:textId="77777777" w:rsidTr="002A4D46">
        <w:trPr>
          <w:trHeight w:val="19"/>
        </w:trPr>
        <w:tc>
          <w:tcPr>
            <w:tcW w:w="2275" w:type="dxa"/>
            <w:vMerge w:val="restart"/>
            <w:tcBorders>
              <w:left w:val="single" w:sz="8" w:space="0" w:color="000000"/>
            </w:tcBorders>
          </w:tcPr>
          <w:p w14:paraId="4808D161" w14:textId="77777777" w:rsidR="009C1EB0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Northeastern Region</w:t>
            </w:r>
          </w:p>
          <w:p w14:paraId="6E4A48A4" w14:textId="2F8BA288" w:rsidR="00C3144E" w:rsidRDefault="00C31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 Joinpoints</w:t>
            </w:r>
          </w:p>
          <w:p w14:paraId="121BD267" w14:textId="465E49D4" w:rsidR="00C3144E" w:rsidRPr="00CF1CAF" w:rsidRDefault="00C31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371C3" w14:textId="5462E0C3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1999-2002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03676" w14:textId="21BC67DE" w:rsidR="009C1EB0" w:rsidRPr="00CF1CAF" w:rsidRDefault="000263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8376</w:t>
            </w:r>
          </w:p>
        </w:tc>
        <w:tc>
          <w:tcPr>
            <w:tcW w:w="1916" w:type="dxa"/>
            <w:tcBorders>
              <w:top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60092" w14:textId="21D1C2F8" w:rsidR="009C1EB0" w:rsidRPr="00CF1CAF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541181</w:t>
            </w:r>
          </w:p>
        </w:tc>
      </w:tr>
      <w:tr w:rsidR="009C1EB0" w:rsidRPr="00CF1CAF" w14:paraId="695EA1F9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</w:tcPr>
          <w:p w14:paraId="14ED3B32" w14:textId="77777777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4B398" w14:textId="19393685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02-2008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AC489" w14:textId="061B0D93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-4.5416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2680E" w14:textId="451B0097" w:rsidR="009C1EB0" w:rsidRPr="00CF1CAF" w:rsidRDefault="008466D4" w:rsidP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00064</w:t>
            </w:r>
          </w:p>
        </w:tc>
      </w:tr>
      <w:tr w:rsidR="009C1EB0" w:rsidRPr="00CF1CAF" w14:paraId="3A625817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</w:tcPr>
          <w:p w14:paraId="08660693" w14:textId="77777777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E5F5" w14:textId="112961F0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08-2015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0B675" w14:textId="3FCE56C1" w:rsidR="009C1EB0" w:rsidRPr="00CF1CAF" w:rsidRDefault="000263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1565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460CD" w14:textId="7BBFF7E1" w:rsidR="009C1EB0" w:rsidRPr="00CF1CAF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40487</w:t>
            </w:r>
          </w:p>
        </w:tc>
      </w:tr>
      <w:tr w:rsidR="009C1EB0" w:rsidRPr="00CF1CAF" w14:paraId="12D1AE01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</w:tcPr>
          <w:p w14:paraId="2FE835F7" w14:textId="77777777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222A" w14:textId="3D315CC4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15-2018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A9280" w14:textId="1FFB9C1D" w:rsidR="009C1EB0" w:rsidRPr="00CF1CAF" w:rsidRDefault="000263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2.3065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33268" w14:textId="5A076619" w:rsidR="009C1EB0" w:rsidRPr="008466D4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0.400807</w:t>
            </w:r>
          </w:p>
        </w:tc>
      </w:tr>
      <w:tr w:rsidR="009C1EB0" w:rsidRPr="00CF1CAF" w14:paraId="11916A85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6BF107C1" w14:textId="77777777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362CA" w14:textId="2EC0D035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18-2020</w:t>
            </w:r>
          </w:p>
        </w:tc>
        <w:tc>
          <w:tcPr>
            <w:tcW w:w="3905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939C" w14:textId="0399761E" w:rsidR="009C1EB0" w:rsidRPr="00CF1CAF" w:rsidRDefault="000263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.7449*</w:t>
            </w:r>
          </w:p>
        </w:tc>
        <w:tc>
          <w:tcPr>
            <w:tcW w:w="1916" w:type="dxa"/>
            <w:tcBorders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8924D" w14:textId="51550D44" w:rsidR="009C1EB0" w:rsidRPr="00CF1CAF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33714</w:t>
            </w:r>
          </w:p>
        </w:tc>
      </w:tr>
      <w:tr w:rsidR="009C1EB0" w:rsidRPr="00CF1CAF" w14:paraId="0C4EF3AD" w14:textId="77777777" w:rsidTr="002A4D46">
        <w:trPr>
          <w:trHeight w:val="19"/>
        </w:trPr>
        <w:tc>
          <w:tcPr>
            <w:tcW w:w="2275" w:type="dxa"/>
            <w:vMerge w:val="restart"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5B7316BC" w14:textId="77777777" w:rsidR="009C1EB0" w:rsidRDefault="007566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Midwestern Region</w:t>
            </w:r>
          </w:p>
          <w:p w14:paraId="76B66573" w14:textId="24AD86F8" w:rsidR="00C3144E" w:rsidRPr="00CF1CAF" w:rsidRDefault="00C31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 Joinpoints</w:t>
            </w:r>
          </w:p>
        </w:tc>
        <w:tc>
          <w:tcPr>
            <w:tcW w:w="2275" w:type="dxa"/>
            <w:tcBorders>
              <w:top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EE6C3" w14:textId="28E6937B" w:rsidR="009C1EB0" w:rsidRPr="00CF1CAF" w:rsidRDefault="007566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1999-2002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79597" w14:textId="5896C838" w:rsidR="009C1EB0" w:rsidRPr="00CF1CAF" w:rsidRDefault="000263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3462</w:t>
            </w:r>
          </w:p>
        </w:tc>
        <w:tc>
          <w:tcPr>
            <w:tcW w:w="1916" w:type="dxa"/>
            <w:tcBorders>
              <w:top w:val="single" w:sz="8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29805" w14:textId="5604F279" w:rsidR="009C1EB0" w:rsidRPr="00CF1CAF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237090</w:t>
            </w:r>
          </w:p>
        </w:tc>
      </w:tr>
      <w:tr w:rsidR="009C1EB0" w:rsidRPr="00CF1CAF" w14:paraId="548039C3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31DBD4CD" w14:textId="77777777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F9BB5" w14:textId="52C46FAF" w:rsidR="009C1EB0" w:rsidRPr="00CF1CAF" w:rsidRDefault="007566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02-2007</w:t>
            </w:r>
          </w:p>
        </w:tc>
        <w:tc>
          <w:tcPr>
            <w:tcW w:w="390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436D" w14:textId="0AF7EFAA" w:rsidR="009C1EB0" w:rsidRPr="00CF1CAF" w:rsidRDefault="000263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4.4747</w:t>
            </w:r>
            <w:r w:rsidR="007566EC" w:rsidRPr="00CF1CAF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869D1" w14:textId="016541C5" w:rsidR="009C1EB0" w:rsidRPr="00CF1CAF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02125</w:t>
            </w:r>
          </w:p>
        </w:tc>
      </w:tr>
      <w:tr w:rsidR="009C1EB0" w:rsidRPr="00CF1CAF" w14:paraId="4F8FEE6D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2A0C6E2F" w14:textId="77777777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BBF8" w14:textId="17F42C4E" w:rsidR="009C1EB0" w:rsidRPr="00CF1CAF" w:rsidRDefault="007566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07-2018</w:t>
            </w:r>
          </w:p>
        </w:tc>
        <w:tc>
          <w:tcPr>
            <w:tcW w:w="390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6EA18" w14:textId="3A34C47D" w:rsidR="009C1EB0" w:rsidRPr="00CF1CAF" w:rsidRDefault="000263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7610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F5BC1" w14:textId="57E05687" w:rsidR="009C1EB0" w:rsidRPr="008466D4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0.000058</w:t>
            </w:r>
          </w:p>
        </w:tc>
      </w:tr>
      <w:tr w:rsidR="009C1EB0" w:rsidRPr="00CF1CAF" w14:paraId="578EA741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D9F2D0" w:themeFill="accent6" w:themeFillTint="33"/>
          </w:tcPr>
          <w:p w14:paraId="0630FE75" w14:textId="77777777" w:rsidR="009C1EB0" w:rsidRPr="00CF1CAF" w:rsidRDefault="009C1E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bottom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E8B7F" w14:textId="0496C9C2" w:rsidR="009C1EB0" w:rsidRPr="00CF1CAF" w:rsidRDefault="007566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18-2020</w:t>
            </w:r>
          </w:p>
        </w:tc>
        <w:tc>
          <w:tcPr>
            <w:tcW w:w="3905" w:type="dxa"/>
            <w:tcBorders>
              <w:bottom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A5B6D" w14:textId="77E7E330" w:rsidR="009C1EB0" w:rsidRPr="00CF1CAF" w:rsidRDefault="000263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.0106</w:t>
            </w:r>
            <w:r w:rsidR="007566EC" w:rsidRPr="00CF1CAF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7211" w14:textId="5F57001A" w:rsidR="009C1EB0" w:rsidRPr="00CF1CAF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49480</w:t>
            </w:r>
          </w:p>
        </w:tc>
      </w:tr>
      <w:tr w:rsidR="007566EC" w:rsidRPr="00CF1CAF" w14:paraId="70BA835C" w14:textId="77777777" w:rsidTr="002A4D46">
        <w:trPr>
          <w:trHeight w:val="19"/>
        </w:trPr>
        <w:tc>
          <w:tcPr>
            <w:tcW w:w="2275" w:type="dxa"/>
            <w:vMerge w:val="restart"/>
            <w:tcBorders>
              <w:left w:val="single" w:sz="8" w:space="0" w:color="000000"/>
            </w:tcBorders>
          </w:tcPr>
          <w:p w14:paraId="3E21DDEE" w14:textId="77777777" w:rsidR="00C3144E" w:rsidRDefault="007566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Southern Region</w:t>
            </w:r>
          </w:p>
          <w:p w14:paraId="531AAA6F" w14:textId="1D884191" w:rsidR="00C3144E" w:rsidRDefault="00C31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 Joinpoints</w:t>
            </w:r>
          </w:p>
          <w:p w14:paraId="5DF243C9" w14:textId="19044012" w:rsidR="007566EC" w:rsidRPr="00CF1CAF" w:rsidRDefault="007566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27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F52EF" w14:textId="1D955BF6" w:rsidR="007566EC" w:rsidRPr="00CF1CAF" w:rsidRDefault="007566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1999-2003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D574A" w14:textId="0CBC175D" w:rsidR="007566EC" w:rsidRPr="00CF1CAF" w:rsidRDefault="000263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2901</w:t>
            </w:r>
          </w:p>
        </w:tc>
        <w:tc>
          <w:tcPr>
            <w:tcW w:w="1916" w:type="dxa"/>
            <w:tcBorders>
              <w:top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AA220" w14:textId="15F3F928" w:rsidR="007566EC" w:rsidRPr="00CF1CAF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177394</w:t>
            </w:r>
          </w:p>
        </w:tc>
      </w:tr>
      <w:tr w:rsidR="007566EC" w:rsidRPr="00CF1CAF" w14:paraId="65FF1C59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</w:tcPr>
          <w:p w14:paraId="44DF91B7" w14:textId="77777777" w:rsidR="007566EC" w:rsidRPr="00CF1CAF" w:rsidRDefault="007566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5E1A3" w14:textId="441B3E27" w:rsidR="007566EC" w:rsidRPr="00CF1CAF" w:rsidRDefault="007566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03-2007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E00FB" w14:textId="6467C83D" w:rsidR="007566EC" w:rsidRPr="00CF1CAF" w:rsidRDefault="000263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4.8037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8840F" w14:textId="2DA8B259" w:rsidR="007566EC" w:rsidRPr="00CF1CAF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58187</w:t>
            </w:r>
          </w:p>
        </w:tc>
      </w:tr>
      <w:tr w:rsidR="007566EC" w:rsidRPr="00CF1CAF" w14:paraId="1A199D92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42D422B5" w14:textId="77777777" w:rsidR="007566EC" w:rsidRPr="00CF1CAF" w:rsidRDefault="007566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45397" w14:textId="742ED400" w:rsidR="007566EC" w:rsidRPr="00CF1CAF" w:rsidRDefault="007566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07-2020</w:t>
            </w:r>
          </w:p>
        </w:tc>
        <w:tc>
          <w:tcPr>
            <w:tcW w:w="3905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7BFE4" w14:textId="6FC8DC24" w:rsidR="007566EC" w:rsidRPr="00CF1CAF" w:rsidRDefault="000263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0912</w:t>
            </w:r>
            <w:r w:rsidR="007566EC" w:rsidRPr="00CF1CAF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96737" w14:textId="2F2BEC0B" w:rsidR="007566EC" w:rsidRPr="00CF1CAF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&lt;0.000001</w:t>
            </w:r>
          </w:p>
        </w:tc>
      </w:tr>
      <w:tr w:rsidR="00CF1CAF" w:rsidRPr="00CF1CAF" w14:paraId="6ED6DEB7" w14:textId="77777777" w:rsidTr="002A4D46">
        <w:trPr>
          <w:trHeight w:val="19"/>
        </w:trPr>
        <w:tc>
          <w:tcPr>
            <w:tcW w:w="2275" w:type="dxa"/>
            <w:vMerge w:val="restart"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531B3B8D" w14:textId="77777777" w:rsidR="00CF1CAF" w:rsidRDefault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Western Region</w:t>
            </w:r>
          </w:p>
          <w:p w14:paraId="76639704" w14:textId="57D11A05" w:rsidR="00C3144E" w:rsidRPr="00CF1CAF" w:rsidRDefault="00C31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 Joinpoints</w:t>
            </w:r>
          </w:p>
        </w:tc>
        <w:tc>
          <w:tcPr>
            <w:tcW w:w="2275" w:type="dxa"/>
            <w:tcBorders>
              <w:top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565E5" w14:textId="1BDC8264" w:rsidR="00CF1CAF" w:rsidRPr="00CF1CAF" w:rsidRDefault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1999-2002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2DC55" w14:textId="4E5EA47D" w:rsidR="00CF1CAF" w:rsidRPr="00CF1CAF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4825</w:t>
            </w:r>
          </w:p>
        </w:tc>
        <w:tc>
          <w:tcPr>
            <w:tcW w:w="1916" w:type="dxa"/>
            <w:tcBorders>
              <w:top w:val="single" w:sz="8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B7010" w14:textId="2B16EA79" w:rsidR="00CF1CAF" w:rsidRPr="00CF1CAF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664632</w:t>
            </w:r>
          </w:p>
        </w:tc>
      </w:tr>
      <w:tr w:rsidR="00CF1CAF" w:rsidRPr="00CF1CAF" w14:paraId="302C6610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564F499A" w14:textId="77777777" w:rsidR="00CF1CAF" w:rsidRPr="00CF1CAF" w:rsidRDefault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78C1C" w14:textId="2498CD94" w:rsidR="00CF1CAF" w:rsidRPr="00CF1CAF" w:rsidRDefault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02-2007</w:t>
            </w:r>
          </w:p>
        </w:tc>
        <w:tc>
          <w:tcPr>
            <w:tcW w:w="390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6EEFB" w14:textId="6CB8793F" w:rsidR="00CF1CAF" w:rsidRPr="00CF1CAF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6.6072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E0BB" w14:textId="35C5B2D5" w:rsidR="00CF1CAF" w:rsidRPr="008466D4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0.005235</w:t>
            </w:r>
          </w:p>
        </w:tc>
      </w:tr>
      <w:tr w:rsidR="00CF1CAF" w:rsidRPr="00CF1CAF" w14:paraId="35590F29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D9F2D0" w:themeFill="accent6" w:themeFillTint="33"/>
          </w:tcPr>
          <w:p w14:paraId="17DBF481" w14:textId="77777777" w:rsidR="00CF1CAF" w:rsidRPr="00CF1CAF" w:rsidRDefault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bottom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FB182" w14:textId="6F07DDFF" w:rsidR="00CF1CAF" w:rsidRPr="00CF1CAF" w:rsidRDefault="00CF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eastAsia="Times New Roman" w:hAnsi="Arial" w:cs="Arial"/>
                <w:sz w:val="22"/>
                <w:szCs w:val="22"/>
              </w:rPr>
              <w:t>2007-2020</w:t>
            </w:r>
          </w:p>
        </w:tc>
        <w:tc>
          <w:tcPr>
            <w:tcW w:w="3905" w:type="dxa"/>
            <w:tcBorders>
              <w:bottom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9AE5A" w14:textId="021C7BA7" w:rsidR="00CF1CAF" w:rsidRPr="00CF1CAF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5078</w:t>
            </w:r>
            <w:r w:rsidR="00CF1CAF" w:rsidRPr="00CF1CAF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2A2B6" w14:textId="0DA41822" w:rsidR="00CF1CAF" w:rsidRPr="00CF1CAF" w:rsidRDefault="008466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00407</w:t>
            </w:r>
          </w:p>
        </w:tc>
      </w:tr>
      <w:tr w:rsidR="00143E05" w:rsidRPr="00CF1CAF" w14:paraId="36AC886A" w14:textId="77777777" w:rsidTr="002A4D46">
        <w:trPr>
          <w:trHeight w:val="19"/>
        </w:trPr>
        <w:tc>
          <w:tcPr>
            <w:tcW w:w="2275" w:type="dxa"/>
            <w:vMerge w:val="restart"/>
            <w:tcBorders>
              <w:left w:val="single" w:sz="8" w:space="0" w:color="000000"/>
            </w:tcBorders>
          </w:tcPr>
          <w:p w14:paraId="659B4336" w14:textId="4D8B4712" w:rsidR="00143E05" w:rsidRPr="00CF1CAF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rge Central Metro 4</w:t>
            </w:r>
            <w:r w:rsidR="00143E05" w:rsidRPr="00CF1CAF">
              <w:rPr>
                <w:rFonts w:ascii="Arial" w:hAnsi="Arial" w:cs="Arial"/>
                <w:sz w:val="22"/>
                <w:szCs w:val="22"/>
              </w:rPr>
              <w:t xml:space="preserve"> Joinpoints   </w:t>
            </w:r>
          </w:p>
        </w:tc>
        <w:tc>
          <w:tcPr>
            <w:tcW w:w="227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E581F" w14:textId="04701B97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1999-2002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74725" w14:textId="056722C4" w:rsidR="00143E05" w:rsidRPr="00CF1CAF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06</w:t>
            </w:r>
          </w:p>
        </w:tc>
        <w:tc>
          <w:tcPr>
            <w:tcW w:w="1916" w:type="dxa"/>
            <w:tcBorders>
              <w:top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144E4" w14:textId="46727438" w:rsidR="00143E05" w:rsidRPr="00CF1CAF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5106</w:t>
            </w:r>
          </w:p>
        </w:tc>
      </w:tr>
      <w:tr w:rsidR="00143E05" w:rsidRPr="00CF1CAF" w14:paraId="3BC4A602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</w:tcPr>
          <w:p w14:paraId="20DA2F91" w14:textId="23B3E10C" w:rsidR="00143E05" w:rsidRPr="00CF1CAF" w:rsidRDefault="00143E05" w:rsidP="00C310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F9D79" w14:textId="7EFBD610" w:rsidR="00143E05" w:rsidRPr="00CF1CAF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2-2008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915F5" w14:textId="358BAC4F" w:rsidR="00143E05" w:rsidRPr="00CF1CAF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2759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C1A2B" w14:textId="7ECCF265" w:rsidR="00143E05" w:rsidRPr="00857DF4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000111</w:t>
            </w:r>
          </w:p>
        </w:tc>
      </w:tr>
      <w:tr w:rsidR="00143E05" w:rsidRPr="00CF1CAF" w14:paraId="2B2422C5" w14:textId="77777777" w:rsidTr="00115BEF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</w:tcPr>
          <w:p w14:paraId="6840ADD3" w14:textId="2D0E3EBD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974DC" w14:textId="3C2D540B" w:rsidR="00143E05" w:rsidRPr="00CF1CAF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8-2014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4E367" w14:textId="5C155FCD" w:rsidR="00143E05" w:rsidRPr="00CF1CAF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995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4CB32" w14:textId="33E9668D" w:rsidR="00143E05" w:rsidRPr="00857DF4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041890</w:t>
            </w:r>
          </w:p>
        </w:tc>
      </w:tr>
      <w:tr w:rsidR="00857DF4" w:rsidRPr="00CF1CAF" w14:paraId="463306F0" w14:textId="77777777" w:rsidTr="00115BEF">
        <w:trPr>
          <w:trHeight w:val="19"/>
        </w:trPr>
        <w:tc>
          <w:tcPr>
            <w:tcW w:w="2275" w:type="dxa"/>
            <w:tcBorders>
              <w:left w:val="single" w:sz="4" w:space="0" w:color="auto"/>
            </w:tcBorders>
          </w:tcPr>
          <w:p w14:paraId="57BB0097" w14:textId="77777777" w:rsidR="00857DF4" w:rsidRPr="00CF1CAF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276F3" w14:textId="7A1D4B81" w:rsidR="00857DF4" w:rsidRDefault="00857DF4" w:rsidP="00143E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4-2018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A16CE" w14:textId="4FF5AC47" w:rsidR="00857DF4" w:rsidRPr="00CF1CAF" w:rsidRDefault="00857DF4" w:rsidP="00143E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8159</w:t>
            </w:r>
          </w:p>
        </w:tc>
        <w:tc>
          <w:tcPr>
            <w:tcW w:w="1916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99E1A" w14:textId="5BE338A4" w:rsidR="00857DF4" w:rsidRPr="00CF1CAF" w:rsidRDefault="00857DF4" w:rsidP="00143E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3586</w:t>
            </w:r>
          </w:p>
        </w:tc>
      </w:tr>
      <w:tr w:rsidR="00857DF4" w:rsidRPr="00CF1CAF" w14:paraId="32C9A7C3" w14:textId="77777777" w:rsidTr="00115BEF">
        <w:trPr>
          <w:trHeight w:val="19"/>
        </w:trPr>
        <w:tc>
          <w:tcPr>
            <w:tcW w:w="2275" w:type="dxa"/>
            <w:tcBorders>
              <w:left w:val="single" w:sz="4" w:space="0" w:color="auto"/>
            </w:tcBorders>
          </w:tcPr>
          <w:p w14:paraId="40F01C59" w14:textId="77777777" w:rsidR="00857DF4" w:rsidRPr="00CF1CAF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C67B5" w14:textId="3B910BB3" w:rsidR="00857DF4" w:rsidRDefault="00857DF4" w:rsidP="00143E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8-2020</w:t>
            </w:r>
          </w:p>
        </w:tc>
        <w:tc>
          <w:tcPr>
            <w:tcW w:w="390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381BD" w14:textId="648DDFBB" w:rsidR="00857DF4" w:rsidRPr="00CF1CAF" w:rsidRDefault="00857DF4" w:rsidP="00143E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928</w:t>
            </w:r>
          </w:p>
        </w:tc>
        <w:tc>
          <w:tcPr>
            <w:tcW w:w="1916" w:type="dxa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51A96" w14:textId="24D3AEC8" w:rsidR="00857DF4" w:rsidRPr="00CF1CAF" w:rsidRDefault="00857DF4" w:rsidP="00143E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7105</w:t>
            </w:r>
          </w:p>
        </w:tc>
      </w:tr>
      <w:tr w:rsidR="00143E05" w:rsidRPr="00CF1CAF" w14:paraId="21006EAD" w14:textId="77777777" w:rsidTr="00115BEF">
        <w:trPr>
          <w:trHeight w:val="19"/>
        </w:trPr>
        <w:tc>
          <w:tcPr>
            <w:tcW w:w="2275" w:type="dxa"/>
            <w:vMerge w:val="restart"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7C19876A" w14:textId="77777777" w:rsidR="00115BEF" w:rsidRDefault="00143E05" w:rsidP="00143E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 xml:space="preserve">Large Fringe Metro </w:t>
            </w:r>
          </w:p>
          <w:p w14:paraId="1172578A" w14:textId="192D5B70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3 Joinpoints     </w:t>
            </w:r>
          </w:p>
          <w:p w14:paraId="190F053F" w14:textId="43446523" w:rsidR="00143E05" w:rsidRPr="00CF1CAF" w:rsidRDefault="00143E05" w:rsidP="00CF1CAF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EF97" w14:textId="7FE018D8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1999-2002</w:t>
            </w:r>
          </w:p>
        </w:tc>
        <w:tc>
          <w:tcPr>
            <w:tcW w:w="3905" w:type="dxa"/>
            <w:tcBorders>
              <w:top w:val="single" w:sz="4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6C6A" w14:textId="4CDCCC4A" w:rsidR="00143E05" w:rsidRPr="00CF1CAF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961</w:t>
            </w:r>
          </w:p>
        </w:tc>
        <w:tc>
          <w:tcPr>
            <w:tcW w:w="1916" w:type="dxa"/>
            <w:tcBorders>
              <w:top w:val="single" w:sz="4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80264" w14:textId="5C60B86A" w:rsidR="00143E05" w:rsidRPr="00CF1CAF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0658</w:t>
            </w:r>
          </w:p>
        </w:tc>
      </w:tr>
      <w:tr w:rsidR="00143E05" w:rsidRPr="00CF1CAF" w14:paraId="61E9282F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526C2DA2" w14:textId="5B456CF8" w:rsidR="00143E05" w:rsidRPr="00CF1CAF" w:rsidRDefault="00143E05" w:rsidP="00D420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F92DE" w14:textId="3F5B5998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2002-2008</w:t>
            </w:r>
          </w:p>
        </w:tc>
        <w:tc>
          <w:tcPr>
            <w:tcW w:w="390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22185" w14:textId="12139CC1" w:rsidR="00143E05" w:rsidRPr="00CF1CAF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0287</w:t>
            </w:r>
            <w:r w:rsidR="00143E05" w:rsidRPr="00CF1CAF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CC11C" w14:textId="6CAE5BC5" w:rsidR="00143E05" w:rsidRPr="002A4D46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000757</w:t>
            </w:r>
          </w:p>
        </w:tc>
      </w:tr>
      <w:tr w:rsidR="00143E05" w:rsidRPr="00CF1CAF" w14:paraId="480FC4EB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42FA40D0" w14:textId="55B5B68B" w:rsidR="00143E05" w:rsidRPr="00CF1CAF" w:rsidRDefault="00143E05" w:rsidP="00D420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537D8" w14:textId="4CC35AFB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2008-2018</w:t>
            </w:r>
          </w:p>
        </w:tc>
        <w:tc>
          <w:tcPr>
            <w:tcW w:w="390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17E3" w14:textId="79E5435A" w:rsidR="00143E05" w:rsidRPr="00CF1CAF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23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D1EB4" w14:textId="7FFB406B" w:rsidR="00143E05" w:rsidRPr="00857DF4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013214</w:t>
            </w:r>
          </w:p>
        </w:tc>
      </w:tr>
      <w:tr w:rsidR="00143E05" w:rsidRPr="00CF1CAF" w14:paraId="19214005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  <w:bottom w:val="single" w:sz="8" w:space="0" w:color="auto"/>
            </w:tcBorders>
            <w:shd w:val="clear" w:color="auto" w:fill="D9F2D0" w:themeFill="accent6" w:themeFillTint="33"/>
          </w:tcPr>
          <w:p w14:paraId="1F5C8A1C" w14:textId="20B5173E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bottom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B06F9" w14:textId="3BB28932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2018-2020</w:t>
            </w:r>
          </w:p>
        </w:tc>
        <w:tc>
          <w:tcPr>
            <w:tcW w:w="3905" w:type="dxa"/>
            <w:tcBorders>
              <w:bottom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5E24" w14:textId="3CCBD6BF" w:rsidR="00143E05" w:rsidRPr="00CF1CAF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049</w:t>
            </w:r>
          </w:p>
        </w:tc>
        <w:tc>
          <w:tcPr>
            <w:tcW w:w="19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36331" w14:textId="2ABCB458" w:rsidR="00143E05" w:rsidRPr="00857DF4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40947</w:t>
            </w:r>
          </w:p>
        </w:tc>
      </w:tr>
      <w:tr w:rsidR="00143E05" w:rsidRPr="00CF1CAF" w14:paraId="788B6C3B" w14:textId="77777777" w:rsidTr="002A4D46">
        <w:trPr>
          <w:trHeight w:val="19"/>
        </w:trPr>
        <w:tc>
          <w:tcPr>
            <w:tcW w:w="2275" w:type="dxa"/>
            <w:vMerge w:val="restart"/>
            <w:tcBorders>
              <w:top w:val="single" w:sz="8" w:space="0" w:color="auto"/>
              <w:left w:val="single" w:sz="8" w:space="0" w:color="000000"/>
            </w:tcBorders>
          </w:tcPr>
          <w:p w14:paraId="7EBDD69F" w14:textId="77777777" w:rsidR="00CF1CAF" w:rsidRPr="00CF1CAF" w:rsidRDefault="00143E05" w:rsidP="00143E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 xml:space="preserve">Medium Metro </w:t>
            </w:r>
          </w:p>
          <w:p w14:paraId="5C0E662B" w14:textId="53DF7B56" w:rsidR="00143E05" w:rsidRPr="00CF1CAF" w:rsidRDefault="00CF1CA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43E05" w:rsidRPr="00CF1CAF">
              <w:rPr>
                <w:rFonts w:ascii="Arial" w:hAnsi="Arial" w:cs="Arial"/>
                <w:sz w:val="22"/>
                <w:szCs w:val="22"/>
              </w:rPr>
              <w:t>2 Joinpoints     </w:t>
            </w:r>
          </w:p>
          <w:p w14:paraId="7B008FB7" w14:textId="6440BF4F" w:rsidR="00143E05" w:rsidRPr="00CF1CAF" w:rsidRDefault="00143E05" w:rsidP="00CF1CAF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   </w:t>
            </w:r>
          </w:p>
        </w:tc>
        <w:tc>
          <w:tcPr>
            <w:tcW w:w="227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65052" w14:textId="2F2FAE93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1999-2002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448E9" w14:textId="236F3ABF" w:rsidR="00143E05" w:rsidRPr="00CF1CA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257</w:t>
            </w:r>
          </w:p>
        </w:tc>
        <w:tc>
          <w:tcPr>
            <w:tcW w:w="1916" w:type="dxa"/>
            <w:tcBorders>
              <w:top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D46E" w14:textId="44EB50EB" w:rsidR="00143E05" w:rsidRPr="00CF1CA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0511</w:t>
            </w:r>
          </w:p>
        </w:tc>
      </w:tr>
      <w:tr w:rsidR="00143E05" w:rsidRPr="00CF1CAF" w14:paraId="0589AC7D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</w:tcPr>
          <w:p w14:paraId="74EAEEC5" w14:textId="297A835E" w:rsidR="00143E05" w:rsidRPr="00CF1CAF" w:rsidRDefault="00143E05" w:rsidP="00DC5A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70342" w14:textId="5AFA53A5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2002-2008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4F962" w14:textId="2A56AD34" w:rsidR="00143E05" w:rsidRPr="00CF1CA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6829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FE890" w14:textId="629BD916" w:rsidR="00143E05" w:rsidRPr="00115BE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010973</w:t>
            </w:r>
          </w:p>
        </w:tc>
      </w:tr>
      <w:tr w:rsidR="00143E05" w:rsidRPr="00CF1CAF" w14:paraId="7D14A74B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599B640C" w14:textId="19A31980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A1805" w14:textId="326EB01B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2008-2020</w:t>
            </w:r>
          </w:p>
        </w:tc>
        <w:tc>
          <w:tcPr>
            <w:tcW w:w="3905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854BA" w14:textId="37A9540B" w:rsidR="00143E05" w:rsidRPr="00CF1CA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313</w:t>
            </w:r>
            <w:r w:rsidR="00143E05" w:rsidRPr="00CF1CAF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74666" w14:textId="0297D687" w:rsidR="00143E05" w:rsidRPr="002A4D46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000001</w:t>
            </w:r>
          </w:p>
        </w:tc>
      </w:tr>
      <w:tr w:rsidR="00143E05" w:rsidRPr="00CF1CAF" w14:paraId="74D5F573" w14:textId="77777777" w:rsidTr="002A4D46">
        <w:trPr>
          <w:trHeight w:val="19"/>
        </w:trPr>
        <w:tc>
          <w:tcPr>
            <w:tcW w:w="2275" w:type="dxa"/>
            <w:vMerge w:val="restart"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5E98A5FF" w14:textId="0A3FE1F7" w:rsidR="00CF1CAF" w:rsidRPr="00CF1CAF" w:rsidRDefault="00143E05" w:rsidP="00C3144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Small Metro</w:t>
            </w:r>
          </w:p>
          <w:p w14:paraId="013632A5" w14:textId="700ED862" w:rsidR="00143E05" w:rsidRPr="00CF1CAF" w:rsidRDefault="00143E05" w:rsidP="00C31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2 Joinpoints</w:t>
            </w:r>
          </w:p>
          <w:p w14:paraId="7730BA3C" w14:textId="04901440" w:rsidR="00143E05" w:rsidRPr="00CF1CAF" w:rsidRDefault="00143E05" w:rsidP="00C31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5842A" w14:textId="7D7EDA46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lastRenderedPageBreak/>
              <w:t>1999-2003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BF62F" w14:textId="1368B13C" w:rsidR="00143E05" w:rsidRPr="00CF1CA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646</w:t>
            </w:r>
          </w:p>
        </w:tc>
        <w:tc>
          <w:tcPr>
            <w:tcW w:w="1916" w:type="dxa"/>
            <w:tcBorders>
              <w:top w:val="single" w:sz="8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02204" w14:textId="2142B9EE" w:rsidR="00143E05" w:rsidRPr="00CF1CA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0235</w:t>
            </w:r>
          </w:p>
        </w:tc>
      </w:tr>
      <w:tr w:rsidR="00143E05" w:rsidRPr="00CF1CAF" w14:paraId="324E51A7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3E17149B" w14:textId="0CC1C884" w:rsidR="00143E05" w:rsidRPr="00CF1CAF" w:rsidRDefault="00143E05" w:rsidP="00BD7A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E456B" w14:textId="715072FD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2003-2008</w:t>
            </w:r>
          </w:p>
        </w:tc>
        <w:tc>
          <w:tcPr>
            <w:tcW w:w="390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9DBD0" w14:textId="238C24CB" w:rsidR="00143E05" w:rsidRPr="00CF1CA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4299*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2680C" w14:textId="54D685FB" w:rsidR="00143E05" w:rsidRPr="00115BE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046386</w:t>
            </w:r>
          </w:p>
        </w:tc>
      </w:tr>
      <w:tr w:rsidR="00143E05" w:rsidRPr="00CF1CAF" w14:paraId="74481721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  <w:bottom w:val="single" w:sz="8" w:space="0" w:color="auto"/>
            </w:tcBorders>
            <w:shd w:val="clear" w:color="auto" w:fill="D9F2D0" w:themeFill="accent6" w:themeFillTint="33"/>
          </w:tcPr>
          <w:p w14:paraId="2415A715" w14:textId="207EC9E6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bottom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789A6" w14:textId="70BC3674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2008-2020</w:t>
            </w:r>
          </w:p>
        </w:tc>
        <w:tc>
          <w:tcPr>
            <w:tcW w:w="3905" w:type="dxa"/>
            <w:tcBorders>
              <w:bottom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887E9" w14:textId="662FEB09" w:rsidR="00143E05" w:rsidRPr="00CF1CA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473</w:t>
            </w:r>
            <w:r w:rsidR="00143E05" w:rsidRPr="00CF1CAF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2D0FB" w14:textId="23C1987E" w:rsidR="00143E05" w:rsidRPr="002A4D46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lt;0.000001</w:t>
            </w:r>
          </w:p>
        </w:tc>
      </w:tr>
      <w:tr w:rsidR="00143E05" w:rsidRPr="00CF1CAF" w14:paraId="3A9F4514" w14:textId="77777777" w:rsidTr="002A4D46">
        <w:trPr>
          <w:trHeight w:val="19"/>
        </w:trPr>
        <w:tc>
          <w:tcPr>
            <w:tcW w:w="2275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</w:tcBorders>
          </w:tcPr>
          <w:p w14:paraId="05A3F243" w14:textId="17D61066" w:rsidR="00C3144E" w:rsidRDefault="00143E05" w:rsidP="00C3144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lastRenderedPageBreak/>
              <w:t>Micropolitan (Nonmetro)</w:t>
            </w:r>
          </w:p>
          <w:p w14:paraId="13B70D63" w14:textId="5F2E8CA2" w:rsidR="00143E05" w:rsidRPr="00C3144E" w:rsidRDefault="00143E05" w:rsidP="00C3144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2</w:t>
            </w:r>
            <w:r w:rsidR="00CF1CAF" w:rsidRPr="00CF1C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A4D46">
              <w:rPr>
                <w:rFonts w:ascii="Arial" w:hAnsi="Arial" w:cs="Arial"/>
                <w:sz w:val="22"/>
                <w:szCs w:val="22"/>
              </w:rPr>
              <w:t>Joinpoints</w:t>
            </w:r>
          </w:p>
        </w:tc>
        <w:tc>
          <w:tcPr>
            <w:tcW w:w="227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95638" w14:textId="373B9B04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1999-2003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D9894" w14:textId="0F92DA00" w:rsidR="00143E05" w:rsidRPr="00CF1CA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844</w:t>
            </w:r>
          </w:p>
        </w:tc>
        <w:tc>
          <w:tcPr>
            <w:tcW w:w="1916" w:type="dxa"/>
            <w:tcBorders>
              <w:top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357E3" w14:textId="243AAB58" w:rsidR="00143E05" w:rsidRPr="00CF1CA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3132</w:t>
            </w:r>
          </w:p>
        </w:tc>
      </w:tr>
      <w:tr w:rsidR="00143E05" w:rsidRPr="00CF1CAF" w14:paraId="6B6D2866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62AC606D" w14:textId="7A383B84" w:rsidR="00143E05" w:rsidRPr="00CF1CAF" w:rsidRDefault="00143E05" w:rsidP="00D4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C1536" w14:textId="48251572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2003-2007</w:t>
            </w:r>
          </w:p>
        </w:tc>
        <w:tc>
          <w:tcPr>
            <w:tcW w:w="3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66367" w14:textId="363EDF0A" w:rsidR="00143E05" w:rsidRPr="00CF1CA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3211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03565" w14:textId="6D07354A" w:rsidR="00143E05" w:rsidRPr="00115BE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77605</w:t>
            </w:r>
          </w:p>
        </w:tc>
      </w:tr>
      <w:tr w:rsidR="00143E05" w:rsidRPr="00CF1CAF" w14:paraId="1E797BE4" w14:textId="77777777" w:rsidTr="002A4D46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3D602538" w14:textId="7FF160F8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B3C1" w14:textId="12C06779" w:rsidR="00143E05" w:rsidRPr="00CF1CAF" w:rsidRDefault="00143E05" w:rsidP="00F035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2007-2020</w:t>
            </w:r>
          </w:p>
        </w:tc>
        <w:tc>
          <w:tcPr>
            <w:tcW w:w="3905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CC7DB" w14:textId="39DF7ACC" w:rsidR="00143E05" w:rsidRPr="00CF1CA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885</w:t>
            </w:r>
            <w:r w:rsidR="00143E05" w:rsidRPr="00CF1CAF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916" w:type="dxa"/>
            <w:tcBorders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C071C" w14:textId="6963D3A9" w:rsidR="00143E05" w:rsidRPr="00115BE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&lt;0.000001</w:t>
            </w:r>
          </w:p>
        </w:tc>
      </w:tr>
      <w:tr w:rsidR="00143E05" w:rsidRPr="00CF1CAF" w14:paraId="76B8B50A" w14:textId="77777777" w:rsidTr="002A4D46">
        <w:trPr>
          <w:trHeight w:val="19"/>
        </w:trPr>
        <w:tc>
          <w:tcPr>
            <w:tcW w:w="2275" w:type="dxa"/>
            <w:vMerge w:val="restart"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147BDD3D" w14:textId="77777777" w:rsidR="00CF1CAF" w:rsidRPr="00CF1CAF" w:rsidRDefault="00143E05" w:rsidP="00143E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1CAF">
              <w:rPr>
                <w:rFonts w:ascii="Arial" w:hAnsi="Arial" w:cs="Arial"/>
                <w:sz w:val="22"/>
                <w:szCs w:val="22"/>
              </w:rPr>
              <w:t>NonCore</w:t>
            </w:r>
            <w:proofErr w:type="spellEnd"/>
            <w:r w:rsidRPr="00CF1CAF">
              <w:rPr>
                <w:rFonts w:ascii="Arial" w:hAnsi="Arial" w:cs="Arial"/>
                <w:sz w:val="22"/>
                <w:szCs w:val="22"/>
              </w:rPr>
              <w:t xml:space="preserve"> (Nonmetro) </w:t>
            </w:r>
          </w:p>
          <w:p w14:paraId="28566137" w14:textId="5705A168" w:rsidR="00143E05" w:rsidRPr="00CF1CAF" w:rsidRDefault="00CF1CA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115BEF">
              <w:rPr>
                <w:rFonts w:ascii="Arial" w:hAnsi="Arial" w:cs="Arial"/>
                <w:sz w:val="22"/>
                <w:szCs w:val="22"/>
              </w:rPr>
              <w:t>2</w:t>
            </w:r>
            <w:r w:rsidR="00143E05" w:rsidRPr="00CF1CAF">
              <w:rPr>
                <w:rFonts w:ascii="Arial" w:hAnsi="Arial" w:cs="Arial"/>
                <w:sz w:val="22"/>
                <w:szCs w:val="22"/>
              </w:rPr>
              <w:t xml:space="preserve"> Joinpoint</w:t>
            </w:r>
            <w:r w:rsidR="00115BEF">
              <w:rPr>
                <w:rFonts w:ascii="Arial" w:hAnsi="Arial" w:cs="Arial"/>
                <w:sz w:val="22"/>
                <w:szCs w:val="22"/>
              </w:rPr>
              <w:t>s</w:t>
            </w:r>
            <w:bookmarkStart w:id="0" w:name="_GoBack"/>
            <w:bookmarkEnd w:id="0"/>
            <w:r w:rsidR="00143E05" w:rsidRPr="00CF1CAF">
              <w:rPr>
                <w:rFonts w:ascii="Arial" w:hAnsi="Arial" w:cs="Arial"/>
                <w:sz w:val="22"/>
                <w:szCs w:val="22"/>
              </w:rPr>
              <w:t xml:space="preserve">     </w:t>
            </w:r>
          </w:p>
          <w:p w14:paraId="65425AA6" w14:textId="60F4FB93" w:rsidR="00143E05" w:rsidRPr="00CF1CAF" w:rsidRDefault="00143E05" w:rsidP="003F72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F1CAF">
              <w:rPr>
                <w:rFonts w:ascii="Arial" w:hAnsi="Arial" w:cs="Arial"/>
                <w:sz w:val="22"/>
                <w:szCs w:val="22"/>
              </w:rPr>
              <w:t>   </w:t>
            </w:r>
          </w:p>
        </w:tc>
        <w:tc>
          <w:tcPr>
            <w:tcW w:w="2275" w:type="dxa"/>
            <w:tcBorders>
              <w:top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C7FA0" w14:textId="0B380AB7" w:rsidR="00143E05" w:rsidRPr="00CF1CAF" w:rsidRDefault="00857DF4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9-2002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8F77D" w14:textId="07F3D2A3" w:rsidR="00143E05" w:rsidRPr="00CF1CA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577</w:t>
            </w:r>
          </w:p>
        </w:tc>
        <w:tc>
          <w:tcPr>
            <w:tcW w:w="1916" w:type="dxa"/>
            <w:tcBorders>
              <w:top w:val="single" w:sz="8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B5280" w14:textId="21E91F91" w:rsidR="00143E05" w:rsidRPr="00CF1CAF" w:rsidRDefault="00115BEF" w:rsidP="00143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7466</w:t>
            </w:r>
          </w:p>
        </w:tc>
      </w:tr>
      <w:tr w:rsidR="00143E05" w:rsidRPr="00CF1CAF" w14:paraId="780F8536" w14:textId="77777777" w:rsidTr="00857DF4">
        <w:trPr>
          <w:trHeight w:val="19"/>
        </w:trPr>
        <w:tc>
          <w:tcPr>
            <w:tcW w:w="2275" w:type="dxa"/>
            <w:vMerge/>
            <w:tcBorders>
              <w:left w:val="single" w:sz="8" w:space="0" w:color="000000"/>
            </w:tcBorders>
            <w:shd w:val="clear" w:color="auto" w:fill="D9F2D0" w:themeFill="accent6" w:themeFillTint="33"/>
          </w:tcPr>
          <w:p w14:paraId="0E19BE02" w14:textId="6D106097" w:rsidR="00143E05" w:rsidRPr="00CF1CAF" w:rsidRDefault="00143E05" w:rsidP="00143E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B1BDC" w14:textId="0EA74D86" w:rsidR="00143E05" w:rsidRPr="00CF1CAF" w:rsidRDefault="00857DF4" w:rsidP="00143E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2-2008</w:t>
            </w:r>
          </w:p>
        </w:tc>
        <w:tc>
          <w:tcPr>
            <w:tcW w:w="3905" w:type="dxa"/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88530" w14:textId="757C05EF" w:rsidR="00143E05" w:rsidRPr="00CF1CAF" w:rsidRDefault="00115BEF" w:rsidP="00143E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2452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A5A1A" w14:textId="2C5487DB" w:rsidR="00143E05" w:rsidRPr="00115BEF" w:rsidRDefault="00115BEF" w:rsidP="00143E05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68631</w:t>
            </w:r>
          </w:p>
        </w:tc>
      </w:tr>
      <w:tr w:rsidR="00857DF4" w:rsidRPr="00CF1CAF" w14:paraId="22C0BDD0" w14:textId="77777777" w:rsidTr="002A4D46">
        <w:trPr>
          <w:trHeight w:val="19"/>
        </w:trPr>
        <w:tc>
          <w:tcPr>
            <w:tcW w:w="22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D9F2D0" w:themeFill="accent6" w:themeFillTint="33"/>
          </w:tcPr>
          <w:p w14:paraId="5B15C29C" w14:textId="77777777" w:rsidR="00857DF4" w:rsidRPr="00CF1CAF" w:rsidRDefault="00857DF4" w:rsidP="00143E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5" w:type="dxa"/>
            <w:tcBorders>
              <w:bottom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7B5DB" w14:textId="5CBD2C88" w:rsidR="00857DF4" w:rsidRDefault="00115BEF" w:rsidP="00143E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8-2020</w:t>
            </w:r>
          </w:p>
        </w:tc>
        <w:tc>
          <w:tcPr>
            <w:tcW w:w="3905" w:type="dxa"/>
            <w:tcBorders>
              <w:bottom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894EF" w14:textId="77D98A15" w:rsidR="00857DF4" w:rsidRPr="00CF1CAF" w:rsidRDefault="00115BEF" w:rsidP="00143E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471*</w:t>
            </w:r>
          </w:p>
        </w:tc>
        <w:tc>
          <w:tcPr>
            <w:tcW w:w="19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F2D0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670C4" w14:textId="049FEE8A" w:rsidR="00857DF4" w:rsidRPr="002A4D46" w:rsidRDefault="00115BEF" w:rsidP="00143E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lt;0.000001</w:t>
            </w:r>
          </w:p>
        </w:tc>
      </w:tr>
    </w:tbl>
    <w:p w14:paraId="22639F7F" w14:textId="380F17A6" w:rsidR="00281308" w:rsidRPr="00CF1CAF" w:rsidRDefault="00CF1CAF" w:rsidP="00281308">
      <w:pPr>
        <w:tabs>
          <w:tab w:val="left" w:pos="8295"/>
        </w:tabs>
        <w:spacing w:after="0" w:line="240" w:lineRule="auto"/>
        <w:rPr>
          <w:rFonts w:ascii="Arial" w:eastAsia="Times New Roman" w:hAnsi="Arial" w:cs="Arial"/>
          <w:sz w:val="22"/>
          <w:szCs w:val="22"/>
        </w:rPr>
      </w:pPr>
      <w:r w:rsidRPr="00CF1CAF">
        <w:rPr>
          <w:rFonts w:ascii="Arial" w:eastAsia="Times New Roman" w:hAnsi="Arial" w:cs="Arial"/>
          <w:color w:val="000000"/>
          <w:sz w:val="22"/>
          <w:szCs w:val="22"/>
        </w:rPr>
        <w:t>*</w:t>
      </w:r>
      <w:r w:rsidR="00281308" w:rsidRPr="00CF1CAF">
        <w:rPr>
          <w:rFonts w:ascii="Arial" w:eastAsia="Times New Roman" w:hAnsi="Arial" w:cs="Arial"/>
          <w:color w:val="000000"/>
          <w:sz w:val="22"/>
          <w:szCs w:val="22"/>
        </w:rPr>
        <w:t>Statistically significant</w:t>
      </w:r>
      <w:r w:rsidR="00281308" w:rsidRPr="00CF1CAF">
        <w:rPr>
          <w:rFonts w:ascii="Arial" w:eastAsia="Times New Roman" w:hAnsi="Arial" w:cs="Arial"/>
          <w:i/>
          <w:color w:val="000000"/>
          <w:sz w:val="22"/>
          <w:szCs w:val="22"/>
        </w:rPr>
        <w:t xml:space="preserve"> p-</w:t>
      </w:r>
      <w:r w:rsidR="00281308" w:rsidRPr="00CF1CAF">
        <w:rPr>
          <w:rFonts w:ascii="Arial" w:eastAsia="Times New Roman" w:hAnsi="Arial" w:cs="Arial"/>
          <w:color w:val="000000"/>
          <w:sz w:val="22"/>
          <w:szCs w:val="22"/>
        </w:rPr>
        <w:t>values are highlighted bold</w:t>
      </w:r>
      <w:r w:rsidR="00281308" w:rsidRPr="00CF1CAF">
        <w:rPr>
          <w:rFonts w:ascii="Arial" w:eastAsia="Times New Roman" w:hAnsi="Arial" w:cs="Arial"/>
          <w:color w:val="000000"/>
          <w:sz w:val="22"/>
          <w:szCs w:val="22"/>
        </w:rPr>
        <w:tab/>
      </w:r>
    </w:p>
    <w:p w14:paraId="62EA9457" w14:textId="77777777" w:rsidR="00281308" w:rsidRPr="00CF1CAF" w:rsidRDefault="00281308" w:rsidP="00281308">
      <w:pPr>
        <w:spacing w:after="0" w:line="240" w:lineRule="auto"/>
        <w:rPr>
          <w:rFonts w:ascii="Arial" w:eastAsia="Times New Roman" w:hAnsi="Arial" w:cs="Arial"/>
          <w:sz w:val="22"/>
          <w:szCs w:val="22"/>
        </w:rPr>
      </w:pPr>
      <w:r w:rsidRPr="00CF1CAF">
        <w:rPr>
          <w:rFonts w:ascii="Arial" w:eastAsia="Times New Roman" w:hAnsi="Arial" w:cs="Arial"/>
          <w:color w:val="000000"/>
          <w:sz w:val="22"/>
          <w:szCs w:val="22"/>
        </w:rPr>
        <w:t>APC, annual percent change; CI, confidence interval</w:t>
      </w:r>
    </w:p>
    <w:p w14:paraId="5C49B933" w14:textId="77777777" w:rsidR="00281308" w:rsidRDefault="00281308" w:rsidP="00281308">
      <w:pPr>
        <w:rPr>
          <w:rFonts w:ascii="Arial" w:hAnsi="Arial" w:cs="Arial"/>
          <w:sz w:val="22"/>
          <w:szCs w:val="22"/>
        </w:rPr>
      </w:pPr>
    </w:p>
    <w:p w14:paraId="0D2D1DCB" w14:textId="6431DABA" w:rsidR="00F03597" w:rsidRDefault="00240C63" w:rsidP="0028130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2. Age-Adjusted Mortality Rates among Adults in the United States from 1999-2020 stratified by states.</w:t>
      </w:r>
    </w:p>
    <w:tbl>
      <w:tblPr>
        <w:tblStyle w:val="TableGrid"/>
        <w:tblW w:w="5622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1"/>
        <w:gridCol w:w="2811"/>
      </w:tblGrid>
      <w:tr w:rsidR="00EB395F" w14:paraId="247D3EED" w14:textId="7E18EAF8" w:rsidTr="00EB395F">
        <w:trPr>
          <w:trHeight w:val="304"/>
          <w:jc w:val="center"/>
        </w:trPr>
        <w:tc>
          <w:tcPr>
            <w:tcW w:w="2811" w:type="dxa"/>
            <w:shd w:val="clear" w:color="auto" w:fill="D9F2D0" w:themeFill="accent6" w:themeFillTint="33"/>
          </w:tcPr>
          <w:p w14:paraId="451D50AA" w14:textId="7175C41B" w:rsidR="00EB395F" w:rsidRPr="00240C63" w:rsidRDefault="00EB395F" w:rsidP="00EB395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TATES</w:t>
            </w:r>
          </w:p>
        </w:tc>
        <w:tc>
          <w:tcPr>
            <w:tcW w:w="2811" w:type="dxa"/>
            <w:shd w:val="clear" w:color="auto" w:fill="D9F2D0" w:themeFill="accent6" w:themeFillTint="33"/>
          </w:tcPr>
          <w:p w14:paraId="1CFB372A" w14:textId="7C56C466" w:rsidR="00EB395F" w:rsidRPr="00240C63" w:rsidRDefault="00EB395F" w:rsidP="00EB395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01D9">
              <w:t>Age Adjusted Rate</w:t>
            </w:r>
          </w:p>
        </w:tc>
      </w:tr>
      <w:tr w:rsidR="00EB395F" w14:paraId="26634E24" w14:textId="6C7FFE87" w:rsidTr="00EB395F">
        <w:trPr>
          <w:trHeight w:val="294"/>
          <w:jc w:val="center"/>
        </w:trPr>
        <w:tc>
          <w:tcPr>
            <w:tcW w:w="2811" w:type="dxa"/>
          </w:tcPr>
          <w:p w14:paraId="42BD3C00" w14:textId="57CC36A5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1" w:name="_Hlk195562369"/>
            <w:r w:rsidRPr="00FC19EF">
              <w:t>Alabama</w:t>
            </w:r>
          </w:p>
        </w:tc>
        <w:tc>
          <w:tcPr>
            <w:tcW w:w="2811" w:type="dxa"/>
          </w:tcPr>
          <w:p w14:paraId="05546AB2" w14:textId="27B97D7C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9.2</w:t>
            </w:r>
          </w:p>
        </w:tc>
      </w:tr>
      <w:bookmarkEnd w:id="1"/>
      <w:tr w:rsidR="00EB395F" w14:paraId="4B6A5B6A" w14:textId="128DE6A3" w:rsidTr="00EB395F">
        <w:trPr>
          <w:trHeight w:val="304"/>
          <w:jc w:val="center"/>
        </w:trPr>
        <w:tc>
          <w:tcPr>
            <w:tcW w:w="2811" w:type="dxa"/>
          </w:tcPr>
          <w:p w14:paraId="37F94EC0" w14:textId="50594EB4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Alaska</w:t>
            </w:r>
          </w:p>
        </w:tc>
        <w:tc>
          <w:tcPr>
            <w:tcW w:w="2811" w:type="dxa"/>
          </w:tcPr>
          <w:p w14:paraId="68D5C8FD" w14:textId="120FBE6A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4.1</w:t>
            </w:r>
          </w:p>
        </w:tc>
      </w:tr>
      <w:tr w:rsidR="00EB395F" w14:paraId="0D84A4F1" w14:textId="6C8C8094" w:rsidTr="00EB395F">
        <w:trPr>
          <w:trHeight w:val="304"/>
          <w:jc w:val="center"/>
        </w:trPr>
        <w:tc>
          <w:tcPr>
            <w:tcW w:w="2811" w:type="dxa"/>
          </w:tcPr>
          <w:p w14:paraId="5A307387" w14:textId="0D2D2569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Arizona</w:t>
            </w:r>
          </w:p>
        </w:tc>
        <w:tc>
          <w:tcPr>
            <w:tcW w:w="2811" w:type="dxa"/>
          </w:tcPr>
          <w:p w14:paraId="652D9278" w14:textId="01089D1D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6.5</w:t>
            </w:r>
          </w:p>
        </w:tc>
      </w:tr>
      <w:tr w:rsidR="00EB395F" w14:paraId="151B5846" w14:textId="2058E43B" w:rsidTr="00EB395F">
        <w:trPr>
          <w:trHeight w:val="294"/>
          <w:jc w:val="center"/>
        </w:trPr>
        <w:tc>
          <w:tcPr>
            <w:tcW w:w="2811" w:type="dxa"/>
          </w:tcPr>
          <w:p w14:paraId="4110BF4A" w14:textId="1800F4B4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Arkansas</w:t>
            </w:r>
          </w:p>
        </w:tc>
        <w:tc>
          <w:tcPr>
            <w:tcW w:w="2811" w:type="dxa"/>
          </w:tcPr>
          <w:p w14:paraId="0D386EB9" w14:textId="42800247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6.5</w:t>
            </w:r>
          </w:p>
        </w:tc>
      </w:tr>
      <w:tr w:rsidR="00EB395F" w14:paraId="36ADCB71" w14:textId="48FC6707" w:rsidTr="00EB395F">
        <w:trPr>
          <w:trHeight w:val="304"/>
          <w:jc w:val="center"/>
        </w:trPr>
        <w:tc>
          <w:tcPr>
            <w:tcW w:w="2811" w:type="dxa"/>
          </w:tcPr>
          <w:p w14:paraId="770AD633" w14:textId="77B862C5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California</w:t>
            </w:r>
          </w:p>
        </w:tc>
        <w:tc>
          <w:tcPr>
            <w:tcW w:w="2811" w:type="dxa"/>
          </w:tcPr>
          <w:p w14:paraId="16095DBF" w14:textId="43E44618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6.6</w:t>
            </w:r>
          </w:p>
        </w:tc>
      </w:tr>
      <w:tr w:rsidR="00EB395F" w14:paraId="18F1E7DF" w14:textId="005E38F0" w:rsidTr="00EB395F">
        <w:trPr>
          <w:trHeight w:val="294"/>
          <w:jc w:val="center"/>
        </w:trPr>
        <w:tc>
          <w:tcPr>
            <w:tcW w:w="2811" w:type="dxa"/>
          </w:tcPr>
          <w:p w14:paraId="238071AF" w14:textId="77B22769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Colorado</w:t>
            </w:r>
          </w:p>
        </w:tc>
        <w:tc>
          <w:tcPr>
            <w:tcW w:w="2811" w:type="dxa"/>
          </w:tcPr>
          <w:p w14:paraId="39BB0CC7" w14:textId="2761E608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4</w:t>
            </w:r>
          </w:p>
        </w:tc>
      </w:tr>
      <w:tr w:rsidR="00EB395F" w14:paraId="0A9D64E7" w14:textId="57E613F9" w:rsidTr="00EB395F">
        <w:trPr>
          <w:trHeight w:val="304"/>
          <w:jc w:val="center"/>
        </w:trPr>
        <w:tc>
          <w:tcPr>
            <w:tcW w:w="2811" w:type="dxa"/>
          </w:tcPr>
          <w:p w14:paraId="42A38B04" w14:textId="089ECD20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Connecticut</w:t>
            </w:r>
          </w:p>
        </w:tc>
        <w:tc>
          <w:tcPr>
            <w:tcW w:w="2811" w:type="dxa"/>
          </w:tcPr>
          <w:p w14:paraId="30990BFA" w14:textId="71C2762D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4.7</w:t>
            </w:r>
          </w:p>
        </w:tc>
      </w:tr>
      <w:tr w:rsidR="00EB395F" w14:paraId="6337A083" w14:textId="7A6D4B76" w:rsidTr="00EB395F">
        <w:trPr>
          <w:trHeight w:val="304"/>
          <w:jc w:val="center"/>
        </w:trPr>
        <w:tc>
          <w:tcPr>
            <w:tcW w:w="2811" w:type="dxa"/>
          </w:tcPr>
          <w:p w14:paraId="3067D7B3" w14:textId="4F300058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Delaware</w:t>
            </w:r>
          </w:p>
        </w:tc>
        <w:tc>
          <w:tcPr>
            <w:tcW w:w="2811" w:type="dxa"/>
          </w:tcPr>
          <w:p w14:paraId="4DF4DF4F" w14:textId="4C3CA22B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6.5</w:t>
            </w:r>
          </w:p>
        </w:tc>
      </w:tr>
      <w:tr w:rsidR="00EB395F" w14:paraId="2B455ED7" w14:textId="4627B3D7" w:rsidTr="00EB395F">
        <w:trPr>
          <w:trHeight w:val="294"/>
          <w:jc w:val="center"/>
        </w:trPr>
        <w:tc>
          <w:tcPr>
            <w:tcW w:w="2811" w:type="dxa"/>
          </w:tcPr>
          <w:p w14:paraId="6DD2FECE" w14:textId="7F8A00E3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District of Columbia</w:t>
            </w:r>
          </w:p>
        </w:tc>
        <w:tc>
          <w:tcPr>
            <w:tcW w:w="2811" w:type="dxa"/>
          </w:tcPr>
          <w:p w14:paraId="7C2B0649" w14:textId="4D263558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7.9</w:t>
            </w:r>
          </w:p>
        </w:tc>
      </w:tr>
      <w:tr w:rsidR="00EB395F" w14:paraId="7CA01BCB" w14:textId="199D0DCA" w:rsidTr="00EB395F">
        <w:trPr>
          <w:trHeight w:val="304"/>
          <w:jc w:val="center"/>
        </w:trPr>
        <w:tc>
          <w:tcPr>
            <w:tcW w:w="2811" w:type="dxa"/>
          </w:tcPr>
          <w:p w14:paraId="7C4B24C7" w14:textId="6C510B42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Florida</w:t>
            </w:r>
          </w:p>
        </w:tc>
        <w:tc>
          <w:tcPr>
            <w:tcW w:w="2811" w:type="dxa"/>
          </w:tcPr>
          <w:p w14:paraId="3926CE2F" w14:textId="4DD9561F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6.7</w:t>
            </w:r>
          </w:p>
        </w:tc>
      </w:tr>
      <w:tr w:rsidR="00EB395F" w14:paraId="293C6717" w14:textId="20C0A5B6" w:rsidTr="00EB395F">
        <w:trPr>
          <w:trHeight w:val="304"/>
          <w:jc w:val="center"/>
        </w:trPr>
        <w:tc>
          <w:tcPr>
            <w:tcW w:w="2811" w:type="dxa"/>
          </w:tcPr>
          <w:p w14:paraId="3FF4D8C0" w14:textId="7C29DA7C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Georgia</w:t>
            </w:r>
          </w:p>
        </w:tc>
        <w:tc>
          <w:tcPr>
            <w:tcW w:w="2811" w:type="dxa"/>
          </w:tcPr>
          <w:p w14:paraId="19A1F948" w14:textId="25C9C558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4.8</w:t>
            </w:r>
          </w:p>
        </w:tc>
      </w:tr>
      <w:tr w:rsidR="00EB395F" w14:paraId="6AF83CE7" w14:textId="75E5018A" w:rsidTr="00EB395F">
        <w:trPr>
          <w:trHeight w:val="294"/>
          <w:jc w:val="center"/>
        </w:trPr>
        <w:tc>
          <w:tcPr>
            <w:tcW w:w="2811" w:type="dxa"/>
          </w:tcPr>
          <w:p w14:paraId="49EAE985" w14:textId="6CAFBC75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Hawaii</w:t>
            </w:r>
          </w:p>
        </w:tc>
        <w:tc>
          <w:tcPr>
            <w:tcW w:w="2811" w:type="dxa"/>
          </w:tcPr>
          <w:p w14:paraId="6D7908C9" w14:textId="48A491E4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3.6</w:t>
            </w:r>
          </w:p>
        </w:tc>
      </w:tr>
      <w:tr w:rsidR="00EB395F" w14:paraId="2788A3CD" w14:textId="5752F863" w:rsidTr="00EB395F">
        <w:trPr>
          <w:trHeight w:val="304"/>
          <w:jc w:val="center"/>
        </w:trPr>
        <w:tc>
          <w:tcPr>
            <w:tcW w:w="2811" w:type="dxa"/>
          </w:tcPr>
          <w:p w14:paraId="202A5FD6" w14:textId="2CDDC69F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Idaho</w:t>
            </w:r>
          </w:p>
        </w:tc>
        <w:tc>
          <w:tcPr>
            <w:tcW w:w="2811" w:type="dxa"/>
          </w:tcPr>
          <w:p w14:paraId="250FC110" w14:textId="6C7DB842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2</w:t>
            </w:r>
          </w:p>
        </w:tc>
      </w:tr>
      <w:tr w:rsidR="00EB395F" w14:paraId="4CB2D8F5" w14:textId="686E4725" w:rsidTr="00EB395F">
        <w:trPr>
          <w:trHeight w:val="294"/>
          <w:jc w:val="center"/>
        </w:trPr>
        <w:tc>
          <w:tcPr>
            <w:tcW w:w="2811" w:type="dxa"/>
          </w:tcPr>
          <w:p w14:paraId="0E84C9E7" w14:textId="53198DD0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Illinois</w:t>
            </w:r>
          </w:p>
        </w:tc>
        <w:tc>
          <w:tcPr>
            <w:tcW w:w="2811" w:type="dxa"/>
          </w:tcPr>
          <w:p w14:paraId="69AC4974" w14:textId="2E12B36A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4.9</w:t>
            </w:r>
          </w:p>
        </w:tc>
      </w:tr>
      <w:tr w:rsidR="00EB395F" w14:paraId="7BE578BA" w14:textId="118AE061" w:rsidTr="00EB395F">
        <w:trPr>
          <w:trHeight w:val="304"/>
          <w:jc w:val="center"/>
        </w:trPr>
        <w:tc>
          <w:tcPr>
            <w:tcW w:w="2811" w:type="dxa"/>
          </w:tcPr>
          <w:p w14:paraId="653BA668" w14:textId="16624C6A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Indiana</w:t>
            </w:r>
          </w:p>
        </w:tc>
        <w:tc>
          <w:tcPr>
            <w:tcW w:w="2811" w:type="dxa"/>
          </w:tcPr>
          <w:p w14:paraId="17CE98AC" w14:textId="1E79B1AB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6.8</w:t>
            </w:r>
          </w:p>
        </w:tc>
      </w:tr>
      <w:tr w:rsidR="00EB395F" w14:paraId="2D0BDB87" w14:textId="6BC3B122" w:rsidTr="00EB395F">
        <w:trPr>
          <w:trHeight w:val="304"/>
          <w:jc w:val="center"/>
        </w:trPr>
        <w:tc>
          <w:tcPr>
            <w:tcW w:w="2811" w:type="dxa"/>
          </w:tcPr>
          <w:p w14:paraId="10024426" w14:textId="541A4EE8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Iowa</w:t>
            </w:r>
          </w:p>
        </w:tc>
        <w:tc>
          <w:tcPr>
            <w:tcW w:w="2811" w:type="dxa"/>
          </w:tcPr>
          <w:p w14:paraId="4D6F5D76" w14:textId="3DA19D86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0.8</w:t>
            </w:r>
          </w:p>
        </w:tc>
      </w:tr>
      <w:tr w:rsidR="00EB395F" w14:paraId="2BCCBD47" w14:textId="4461584D" w:rsidTr="00EB395F">
        <w:trPr>
          <w:trHeight w:val="294"/>
          <w:jc w:val="center"/>
        </w:trPr>
        <w:tc>
          <w:tcPr>
            <w:tcW w:w="2811" w:type="dxa"/>
          </w:tcPr>
          <w:p w14:paraId="24F39A03" w14:textId="1051F04D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Kansas</w:t>
            </w:r>
          </w:p>
        </w:tc>
        <w:tc>
          <w:tcPr>
            <w:tcW w:w="2811" w:type="dxa"/>
          </w:tcPr>
          <w:p w14:paraId="6585530B" w14:textId="7C25048E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2.6</w:t>
            </w:r>
          </w:p>
        </w:tc>
      </w:tr>
      <w:tr w:rsidR="00EB395F" w14:paraId="2B9308DE" w14:textId="46CFBB5E" w:rsidTr="00EB395F">
        <w:trPr>
          <w:trHeight w:val="304"/>
          <w:jc w:val="center"/>
        </w:trPr>
        <w:tc>
          <w:tcPr>
            <w:tcW w:w="2811" w:type="dxa"/>
          </w:tcPr>
          <w:p w14:paraId="280CBB9D" w14:textId="327C8188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2" w:name="_Hlk195562406"/>
            <w:r w:rsidRPr="00FC19EF">
              <w:t>Kentucky</w:t>
            </w:r>
          </w:p>
        </w:tc>
        <w:tc>
          <w:tcPr>
            <w:tcW w:w="2811" w:type="dxa"/>
          </w:tcPr>
          <w:p w14:paraId="2A53CDFB" w14:textId="332CA47D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9.8</w:t>
            </w:r>
          </w:p>
        </w:tc>
      </w:tr>
      <w:bookmarkEnd w:id="2"/>
      <w:tr w:rsidR="00EB395F" w14:paraId="266D90F4" w14:textId="6C11DEF0" w:rsidTr="00EB395F">
        <w:trPr>
          <w:trHeight w:val="304"/>
          <w:jc w:val="center"/>
        </w:trPr>
        <w:tc>
          <w:tcPr>
            <w:tcW w:w="2811" w:type="dxa"/>
          </w:tcPr>
          <w:p w14:paraId="35D0AE4E" w14:textId="6D8203CA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Louisiana</w:t>
            </w:r>
          </w:p>
        </w:tc>
        <w:tc>
          <w:tcPr>
            <w:tcW w:w="2811" w:type="dxa"/>
          </w:tcPr>
          <w:p w14:paraId="04A28557" w14:textId="52AF0E46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6.1</w:t>
            </w:r>
          </w:p>
        </w:tc>
      </w:tr>
      <w:tr w:rsidR="00EB395F" w14:paraId="7351A015" w14:textId="69E220A9" w:rsidTr="00EB395F">
        <w:trPr>
          <w:trHeight w:val="294"/>
          <w:jc w:val="center"/>
        </w:trPr>
        <w:tc>
          <w:tcPr>
            <w:tcW w:w="2811" w:type="dxa"/>
          </w:tcPr>
          <w:p w14:paraId="392782C6" w14:textId="2FD83DDE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Maine</w:t>
            </w:r>
          </w:p>
        </w:tc>
        <w:tc>
          <w:tcPr>
            <w:tcW w:w="2811" w:type="dxa"/>
          </w:tcPr>
          <w:p w14:paraId="230BED3B" w14:textId="20C37C7B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3.3</w:t>
            </w:r>
          </w:p>
        </w:tc>
      </w:tr>
      <w:tr w:rsidR="00EB395F" w14:paraId="137E6D21" w14:textId="1B98B140" w:rsidTr="00EB395F">
        <w:trPr>
          <w:trHeight w:val="304"/>
          <w:jc w:val="center"/>
        </w:trPr>
        <w:tc>
          <w:tcPr>
            <w:tcW w:w="2811" w:type="dxa"/>
          </w:tcPr>
          <w:p w14:paraId="4FD8B714" w14:textId="15CA2D44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Maryland</w:t>
            </w:r>
          </w:p>
        </w:tc>
        <w:tc>
          <w:tcPr>
            <w:tcW w:w="2811" w:type="dxa"/>
          </w:tcPr>
          <w:p w14:paraId="4BD49C4C" w14:textId="068B477D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5.2</w:t>
            </w:r>
          </w:p>
        </w:tc>
      </w:tr>
      <w:tr w:rsidR="00EB395F" w14:paraId="0F754E36" w14:textId="367CE45B" w:rsidTr="00EB395F">
        <w:trPr>
          <w:trHeight w:val="294"/>
          <w:jc w:val="center"/>
        </w:trPr>
        <w:tc>
          <w:tcPr>
            <w:tcW w:w="2811" w:type="dxa"/>
          </w:tcPr>
          <w:p w14:paraId="02F8053C" w14:textId="0837455A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Massachusetts</w:t>
            </w:r>
          </w:p>
        </w:tc>
        <w:tc>
          <w:tcPr>
            <w:tcW w:w="2811" w:type="dxa"/>
          </w:tcPr>
          <w:p w14:paraId="70513B3E" w14:textId="284240DB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4.9</w:t>
            </w:r>
          </w:p>
        </w:tc>
      </w:tr>
      <w:tr w:rsidR="00EB395F" w14:paraId="6AC55916" w14:textId="775A9E99" w:rsidTr="00EB395F">
        <w:trPr>
          <w:trHeight w:val="304"/>
          <w:jc w:val="center"/>
        </w:trPr>
        <w:tc>
          <w:tcPr>
            <w:tcW w:w="2811" w:type="dxa"/>
          </w:tcPr>
          <w:p w14:paraId="5643E240" w14:textId="4B6C3149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Michigan</w:t>
            </w:r>
          </w:p>
        </w:tc>
        <w:tc>
          <w:tcPr>
            <w:tcW w:w="2811" w:type="dxa"/>
          </w:tcPr>
          <w:p w14:paraId="6A835521" w14:textId="10BEDF1D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6</w:t>
            </w:r>
          </w:p>
        </w:tc>
      </w:tr>
      <w:tr w:rsidR="00EB395F" w14:paraId="5329EBBD" w14:textId="4B65D570" w:rsidTr="00EB395F">
        <w:trPr>
          <w:trHeight w:val="304"/>
          <w:jc w:val="center"/>
        </w:trPr>
        <w:tc>
          <w:tcPr>
            <w:tcW w:w="2811" w:type="dxa"/>
          </w:tcPr>
          <w:p w14:paraId="3D888A03" w14:textId="10ABA214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Minnesota</w:t>
            </w:r>
          </w:p>
        </w:tc>
        <w:tc>
          <w:tcPr>
            <w:tcW w:w="2811" w:type="dxa"/>
          </w:tcPr>
          <w:p w14:paraId="1CBA0C98" w14:textId="05820EF1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2.1</w:t>
            </w:r>
          </w:p>
        </w:tc>
      </w:tr>
      <w:tr w:rsidR="00EB395F" w14:paraId="6261EF19" w14:textId="2881F411" w:rsidTr="00EB395F">
        <w:trPr>
          <w:trHeight w:val="294"/>
          <w:jc w:val="center"/>
        </w:trPr>
        <w:tc>
          <w:tcPr>
            <w:tcW w:w="2811" w:type="dxa"/>
          </w:tcPr>
          <w:p w14:paraId="7B2D0019" w14:textId="2375839A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lastRenderedPageBreak/>
              <w:t>Mississippi</w:t>
            </w:r>
          </w:p>
        </w:tc>
        <w:tc>
          <w:tcPr>
            <w:tcW w:w="2811" w:type="dxa"/>
          </w:tcPr>
          <w:p w14:paraId="1C7D09A5" w14:textId="6983D7E4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8.3</w:t>
            </w:r>
          </w:p>
        </w:tc>
      </w:tr>
      <w:tr w:rsidR="00EB395F" w14:paraId="724D65B8" w14:textId="03E7ADC7" w:rsidTr="00EB395F">
        <w:trPr>
          <w:trHeight w:val="304"/>
          <w:jc w:val="center"/>
        </w:trPr>
        <w:tc>
          <w:tcPr>
            <w:tcW w:w="2811" w:type="dxa"/>
          </w:tcPr>
          <w:p w14:paraId="5980806C" w14:textId="6E467678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Missouri</w:t>
            </w:r>
          </w:p>
        </w:tc>
        <w:tc>
          <w:tcPr>
            <w:tcW w:w="2811" w:type="dxa"/>
          </w:tcPr>
          <w:p w14:paraId="6A024C8F" w14:textId="01FE2358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4.2</w:t>
            </w:r>
          </w:p>
        </w:tc>
      </w:tr>
      <w:tr w:rsidR="00EB395F" w14:paraId="1A5433DB" w14:textId="753FFCA9" w:rsidTr="00EB395F">
        <w:trPr>
          <w:trHeight w:val="304"/>
          <w:jc w:val="center"/>
        </w:trPr>
        <w:tc>
          <w:tcPr>
            <w:tcW w:w="2811" w:type="dxa"/>
          </w:tcPr>
          <w:p w14:paraId="6C869F55" w14:textId="203BDD65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Montana</w:t>
            </w:r>
          </w:p>
        </w:tc>
        <w:tc>
          <w:tcPr>
            <w:tcW w:w="2811" w:type="dxa"/>
          </w:tcPr>
          <w:p w14:paraId="32CCE31F" w14:textId="0D9E8E76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3.1</w:t>
            </w:r>
          </w:p>
        </w:tc>
      </w:tr>
      <w:tr w:rsidR="00EB395F" w14:paraId="228B045A" w14:textId="7931DC52" w:rsidTr="00EB395F">
        <w:trPr>
          <w:trHeight w:val="294"/>
          <w:jc w:val="center"/>
        </w:trPr>
        <w:tc>
          <w:tcPr>
            <w:tcW w:w="2811" w:type="dxa"/>
          </w:tcPr>
          <w:p w14:paraId="7F179CC0" w14:textId="33A932A6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Nebraska</w:t>
            </w:r>
          </w:p>
        </w:tc>
        <w:tc>
          <w:tcPr>
            <w:tcW w:w="2811" w:type="dxa"/>
          </w:tcPr>
          <w:p w14:paraId="08DE419C" w14:textId="659D5659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9.4</w:t>
            </w:r>
            <w:r>
              <w:t>*</w:t>
            </w:r>
          </w:p>
        </w:tc>
      </w:tr>
      <w:tr w:rsidR="00EB395F" w14:paraId="04C0AF69" w14:textId="5187AF0D" w:rsidTr="00EB395F">
        <w:trPr>
          <w:trHeight w:val="304"/>
          <w:jc w:val="center"/>
        </w:trPr>
        <w:tc>
          <w:tcPr>
            <w:tcW w:w="2811" w:type="dxa"/>
          </w:tcPr>
          <w:p w14:paraId="46EA1FA1" w14:textId="7D08E4AA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Nevada</w:t>
            </w:r>
          </w:p>
        </w:tc>
        <w:tc>
          <w:tcPr>
            <w:tcW w:w="2811" w:type="dxa"/>
          </w:tcPr>
          <w:p w14:paraId="5D535419" w14:textId="286DE2E1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5.9</w:t>
            </w:r>
          </w:p>
        </w:tc>
      </w:tr>
      <w:tr w:rsidR="00EB395F" w14:paraId="0EAEA1BF" w14:textId="60CE1CC5" w:rsidTr="00EB395F">
        <w:trPr>
          <w:trHeight w:val="304"/>
          <w:jc w:val="center"/>
        </w:trPr>
        <w:tc>
          <w:tcPr>
            <w:tcW w:w="2811" w:type="dxa"/>
          </w:tcPr>
          <w:p w14:paraId="1B14BFCE" w14:textId="59395035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New Hampshire</w:t>
            </w:r>
          </w:p>
        </w:tc>
        <w:tc>
          <w:tcPr>
            <w:tcW w:w="2811" w:type="dxa"/>
          </w:tcPr>
          <w:p w14:paraId="5E329BAA" w14:textId="1AA5A7AF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3.1</w:t>
            </w:r>
          </w:p>
        </w:tc>
      </w:tr>
      <w:tr w:rsidR="00EB395F" w14:paraId="7C432361" w14:textId="568AAA63" w:rsidTr="00EB395F">
        <w:trPr>
          <w:trHeight w:val="294"/>
          <w:jc w:val="center"/>
        </w:trPr>
        <w:tc>
          <w:tcPr>
            <w:tcW w:w="2811" w:type="dxa"/>
          </w:tcPr>
          <w:p w14:paraId="07A0A755" w14:textId="06C6E43D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New Jersey</w:t>
            </w:r>
          </w:p>
        </w:tc>
        <w:tc>
          <w:tcPr>
            <w:tcW w:w="2811" w:type="dxa"/>
          </w:tcPr>
          <w:p w14:paraId="20B78BCE" w14:textId="601EA529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4.4</w:t>
            </w:r>
          </w:p>
        </w:tc>
      </w:tr>
      <w:tr w:rsidR="00EB395F" w14:paraId="6917AA56" w14:textId="3C7B30A2" w:rsidTr="00EB395F">
        <w:trPr>
          <w:trHeight w:val="304"/>
          <w:jc w:val="center"/>
        </w:trPr>
        <w:tc>
          <w:tcPr>
            <w:tcW w:w="2811" w:type="dxa"/>
          </w:tcPr>
          <w:p w14:paraId="6B6EE357" w14:textId="172EA99E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New Mexico</w:t>
            </w:r>
          </w:p>
        </w:tc>
        <w:tc>
          <w:tcPr>
            <w:tcW w:w="2811" w:type="dxa"/>
          </w:tcPr>
          <w:p w14:paraId="5D0585AD" w14:textId="7A4C8BD5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25.4</w:t>
            </w:r>
            <w:r>
              <w:t>**</w:t>
            </w:r>
          </w:p>
        </w:tc>
      </w:tr>
      <w:tr w:rsidR="00EB395F" w14:paraId="52739FB9" w14:textId="37E61AFC" w:rsidTr="00EB395F">
        <w:trPr>
          <w:trHeight w:val="294"/>
          <w:jc w:val="center"/>
        </w:trPr>
        <w:tc>
          <w:tcPr>
            <w:tcW w:w="2811" w:type="dxa"/>
          </w:tcPr>
          <w:p w14:paraId="63B2CCFC" w14:textId="742DC160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New York</w:t>
            </w:r>
          </w:p>
        </w:tc>
        <w:tc>
          <w:tcPr>
            <w:tcW w:w="2811" w:type="dxa"/>
          </w:tcPr>
          <w:p w14:paraId="11A606EC" w14:textId="78F0EAF2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2.6</w:t>
            </w:r>
          </w:p>
        </w:tc>
      </w:tr>
      <w:tr w:rsidR="00EB395F" w14:paraId="691BAEF8" w14:textId="29644941" w:rsidTr="00EB395F">
        <w:trPr>
          <w:trHeight w:val="304"/>
          <w:jc w:val="center"/>
        </w:trPr>
        <w:tc>
          <w:tcPr>
            <w:tcW w:w="2811" w:type="dxa"/>
          </w:tcPr>
          <w:p w14:paraId="7DD8E4F7" w14:textId="1A607BCF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North Carolina</w:t>
            </w:r>
          </w:p>
        </w:tc>
        <w:tc>
          <w:tcPr>
            <w:tcW w:w="2811" w:type="dxa"/>
          </w:tcPr>
          <w:p w14:paraId="075AFAF7" w14:textId="4D722F56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6.9</w:t>
            </w:r>
          </w:p>
        </w:tc>
      </w:tr>
      <w:tr w:rsidR="00EB395F" w14:paraId="584EF0D8" w14:textId="485A799F" w:rsidTr="00EB395F">
        <w:trPr>
          <w:trHeight w:val="304"/>
          <w:jc w:val="center"/>
        </w:trPr>
        <w:tc>
          <w:tcPr>
            <w:tcW w:w="2811" w:type="dxa"/>
          </w:tcPr>
          <w:p w14:paraId="765287A3" w14:textId="027A7877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North Dakota</w:t>
            </w:r>
          </w:p>
        </w:tc>
        <w:tc>
          <w:tcPr>
            <w:tcW w:w="2811" w:type="dxa"/>
          </w:tcPr>
          <w:p w14:paraId="51F8A2D3" w14:textId="308EE5F6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0.8</w:t>
            </w:r>
          </w:p>
        </w:tc>
      </w:tr>
      <w:tr w:rsidR="00EB395F" w14:paraId="2FFA266D" w14:textId="4A8B5F3B" w:rsidTr="00EB395F">
        <w:trPr>
          <w:trHeight w:val="294"/>
          <w:jc w:val="center"/>
        </w:trPr>
        <w:tc>
          <w:tcPr>
            <w:tcW w:w="2811" w:type="dxa"/>
          </w:tcPr>
          <w:p w14:paraId="12661DB0" w14:textId="2F6C0C8D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Ohio</w:t>
            </w:r>
          </w:p>
        </w:tc>
        <w:tc>
          <w:tcPr>
            <w:tcW w:w="2811" w:type="dxa"/>
          </w:tcPr>
          <w:p w14:paraId="5FD12775" w14:textId="7518E189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6.9</w:t>
            </w:r>
          </w:p>
        </w:tc>
      </w:tr>
      <w:tr w:rsidR="00EB395F" w14:paraId="680D6F57" w14:textId="75E3A937" w:rsidTr="00EB395F">
        <w:trPr>
          <w:trHeight w:val="304"/>
          <w:jc w:val="center"/>
        </w:trPr>
        <w:tc>
          <w:tcPr>
            <w:tcW w:w="2811" w:type="dxa"/>
          </w:tcPr>
          <w:p w14:paraId="407C603D" w14:textId="5F2A5437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Oklahoma</w:t>
            </w:r>
          </w:p>
        </w:tc>
        <w:tc>
          <w:tcPr>
            <w:tcW w:w="2811" w:type="dxa"/>
          </w:tcPr>
          <w:p w14:paraId="39DF8A88" w14:textId="5691366F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9.9</w:t>
            </w:r>
          </w:p>
        </w:tc>
      </w:tr>
      <w:tr w:rsidR="00EB395F" w14:paraId="395396E5" w14:textId="4FD25E72" w:rsidTr="00EB395F">
        <w:trPr>
          <w:trHeight w:val="294"/>
          <w:jc w:val="center"/>
        </w:trPr>
        <w:tc>
          <w:tcPr>
            <w:tcW w:w="2811" w:type="dxa"/>
          </w:tcPr>
          <w:p w14:paraId="47265BA0" w14:textId="75EDAE66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Oregon</w:t>
            </w:r>
          </w:p>
        </w:tc>
        <w:tc>
          <w:tcPr>
            <w:tcW w:w="2811" w:type="dxa"/>
          </w:tcPr>
          <w:p w14:paraId="547E097D" w14:textId="1BE22F4C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3.7</w:t>
            </w:r>
          </w:p>
        </w:tc>
      </w:tr>
      <w:tr w:rsidR="00EB395F" w14:paraId="3262599A" w14:textId="023EE498" w:rsidTr="00EB395F">
        <w:trPr>
          <w:trHeight w:val="304"/>
          <w:jc w:val="center"/>
        </w:trPr>
        <w:tc>
          <w:tcPr>
            <w:tcW w:w="2811" w:type="dxa"/>
          </w:tcPr>
          <w:p w14:paraId="0156793C" w14:textId="3A4878E4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Pennsylvania</w:t>
            </w:r>
          </w:p>
        </w:tc>
        <w:tc>
          <w:tcPr>
            <w:tcW w:w="2811" w:type="dxa"/>
          </w:tcPr>
          <w:p w14:paraId="41D44913" w14:textId="4F3D2A76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5.6</w:t>
            </w:r>
          </w:p>
        </w:tc>
      </w:tr>
      <w:tr w:rsidR="00EB395F" w14:paraId="67D6B7E5" w14:textId="08043E0B" w:rsidTr="00EB395F">
        <w:trPr>
          <w:trHeight w:val="304"/>
          <w:jc w:val="center"/>
        </w:trPr>
        <w:tc>
          <w:tcPr>
            <w:tcW w:w="2811" w:type="dxa"/>
          </w:tcPr>
          <w:p w14:paraId="5658D304" w14:textId="095283CB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3" w:name="_Hlk195562447"/>
            <w:r w:rsidRPr="00FC19EF">
              <w:t>Rhode Island</w:t>
            </w:r>
          </w:p>
        </w:tc>
        <w:tc>
          <w:tcPr>
            <w:tcW w:w="2811" w:type="dxa"/>
          </w:tcPr>
          <w:p w14:paraId="25CCD1D6" w14:textId="7892BF04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9.7</w:t>
            </w:r>
          </w:p>
        </w:tc>
      </w:tr>
      <w:bookmarkEnd w:id="3"/>
      <w:tr w:rsidR="00EB395F" w14:paraId="2D077FA3" w14:textId="3D9ACE2B" w:rsidTr="00EB395F">
        <w:trPr>
          <w:trHeight w:val="294"/>
          <w:jc w:val="center"/>
        </w:trPr>
        <w:tc>
          <w:tcPr>
            <w:tcW w:w="2811" w:type="dxa"/>
          </w:tcPr>
          <w:p w14:paraId="3A0D46DE" w14:textId="3D96C8BB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South Carolina</w:t>
            </w:r>
          </w:p>
        </w:tc>
        <w:tc>
          <w:tcPr>
            <w:tcW w:w="2811" w:type="dxa"/>
          </w:tcPr>
          <w:p w14:paraId="76E40FC6" w14:textId="30B6E79A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8.6</w:t>
            </w:r>
          </w:p>
        </w:tc>
      </w:tr>
      <w:tr w:rsidR="00EB395F" w14:paraId="7A931B26" w14:textId="263E1C10" w:rsidTr="00EB395F">
        <w:trPr>
          <w:trHeight w:val="304"/>
          <w:jc w:val="center"/>
        </w:trPr>
        <w:tc>
          <w:tcPr>
            <w:tcW w:w="2811" w:type="dxa"/>
          </w:tcPr>
          <w:p w14:paraId="6E06EDBC" w14:textId="5C9F7A6F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South Dakota</w:t>
            </w:r>
          </w:p>
        </w:tc>
        <w:tc>
          <w:tcPr>
            <w:tcW w:w="2811" w:type="dxa"/>
          </w:tcPr>
          <w:p w14:paraId="37C7527A" w14:textId="73DFCF31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1.3</w:t>
            </w:r>
          </w:p>
        </w:tc>
      </w:tr>
      <w:tr w:rsidR="00EB395F" w14:paraId="40482CD1" w14:textId="74B3E2CA" w:rsidTr="00EB395F">
        <w:trPr>
          <w:trHeight w:val="304"/>
          <w:jc w:val="center"/>
        </w:trPr>
        <w:tc>
          <w:tcPr>
            <w:tcW w:w="2811" w:type="dxa"/>
          </w:tcPr>
          <w:p w14:paraId="68315AD1" w14:textId="6D28DF9E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Tennessee</w:t>
            </w:r>
          </w:p>
        </w:tc>
        <w:tc>
          <w:tcPr>
            <w:tcW w:w="2811" w:type="dxa"/>
          </w:tcPr>
          <w:p w14:paraId="341062BC" w14:textId="6C1C793E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20.8</w:t>
            </w:r>
          </w:p>
        </w:tc>
      </w:tr>
      <w:tr w:rsidR="00EB395F" w14:paraId="158E55BE" w14:textId="73A889CE" w:rsidTr="00EB395F">
        <w:trPr>
          <w:trHeight w:val="294"/>
          <w:jc w:val="center"/>
        </w:trPr>
        <w:tc>
          <w:tcPr>
            <w:tcW w:w="2811" w:type="dxa"/>
          </w:tcPr>
          <w:p w14:paraId="6D78D1FC" w14:textId="5417B4CC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Texas</w:t>
            </w:r>
          </w:p>
        </w:tc>
        <w:tc>
          <w:tcPr>
            <w:tcW w:w="2811" w:type="dxa"/>
          </w:tcPr>
          <w:p w14:paraId="23BB96EE" w14:textId="1799B9B9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25.7</w:t>
            </w:r>
            <w:r>
              <w:t>**</w:t>
            </w:r>
          </w:p>
        </w:tc>
      </w:tr>
      <w:tr w:rsidR="00EB395F" w14:paraId="671E2D43" w14:textId="6E99DBEF" w:rsidTr="00EB395F">
        <w:trPr>
          <w:trHeight w:val="304"/>
          <w:jc w:val="center"/>
        </w:trPr>
        <w:tc>
          <w:tcPr>
            <w:tcW w:w="2811" w:type="dxa"/>
          </w:tcPr>
          <w:p w14:paraId="1776CCF3" w14:textId="2C7FCE74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Utah</w:t>
            </w:r>
          </w:p>
        </w:tc>
        <w:tc>
          <w:tcPr>
            <w:tcW w:w="2811" w:type="dxa"/>
          </w:tcPr>
          <w:p w14:paraId="1F9757DD" w14:textId="6E722563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2.3</w:t>
            </w:r>
          </w:p>
        </w:tc>
      </w:tr>
      <w:tr w:rsidR="00EB395F" w14:paraId="3D50B954" w14:textId="0C126C77" w:rsidTr="00EB395F">
        <w:trPr>
          <w:trHeight w:val="294"/>
          <w:jc w:val="center"/>
        </w:trPr>
        <w:tc>
          <w:tcPr>
            <w:tcW w:w="2811" w:type="dxa"/>
          </w:tcPr>
          <w:p w14:paraId="1D78F889" w14:textId="3E1FF189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Vermont</w:t>
            </w:r>
          </w:p>
        </w:tc>
        <w:tc>
          <w:tcPr>
            <w:tcW w:w="2811" w:type="dxa"/>
          </w:tcPr>
          <w:p w14:paraId="39D7C708" w14:textId="2C112E38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2.4</w:t>
            </w:r>
          </w:p>
        </w:tc>
      </w:tr>
      <w:tr w:rsidR="00EB395F" w14:paraId="7164C5E8" w14:textId="25FB416B" w:rsidTr="00EB395F">
        <w:trPr>
          <w:trHeight w:val="304"/>
          <w:jc w:val="center"/>
        </w:trPr>
        <w:tc>
          <w:tcPr>
            <w:tcW w:w="2811" w:type="dxa"/>
          </w:tcPr>
          <w:p w14:paraId="6108BD88" w14:textId="6A81F3DA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Virginia</w:t>
            </w:r>
          </w:p>
        </w:tc>
        <w:tc>
          <w:tcPr>
            <w:tcW w:w="2811" w:type="dxa"/>
          </w:tcPr>
          <w:p w14:paraId="33097299" w14:textId="2A26D983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5.5</w:t>
            </w:r>
          </w:p>
        </w:tc>
      </w:tr>
      <w:tr w:rsidR="00EB395F" w14:paraId="0C47FFE9" w14:textId="0C7E316D" w:rsidTr="00EB395F">
        <w:trPr>
          <w:trHeight w:val="304"/>
          <w:jc w:val="center"/>
        </w:trPr>
        <w:tc>
          <w:tcPr>
            <w:tcW w:w="2811" w:type="dxa"/>
          </w:tcPr>
          <w:p w14:paraId="0B4D36B1" w14:textId="1674DF4B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Washington</w:t>
            </w:r>
          </w:p>
        </w:tc>
        <w:tc>
          <w:tcPr>
            <w:tcW w:w="2811" w:type="dxa"/>
          </w:tcPr>
          <w:p w14:paraId="603ACDE8" w14:textId="2F732ECA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3.9</w:t>
            </w:r>
          </w:p>
        </w:tc>
      </w:tr>
      <w:tr w:rsidR="00EB395F" w14:paraId="7C666C04" w14:textId="4AFA16AC" w:rsidTr="00EB395F">
        <w:trPr>
          <w:trHeight w:val="294"/>
          <w:jc w:val="center"/>
        </w:trPr>
        <w:tc>
          <w:tcPr>
            <w:tcW w:w="2811" w:type="dxa"/>
          </w:tcPr>
          <w:p w14:paraId="75EA98A0" w14:textId="1CA705B5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West Virginia</w:t>
            </w:r>
          </w:p>
        </w:tc>
        <w:tc>
          <w:tcPr>
            <w:tcW w:w="2811" w:type="dxa"/>
          </w:tcPr>
          <w:p w14:paraId="774492B5" w14:textId="0605BE2A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22.2</w:t>
            </w:r>
            <w:r>
              <w:t>**</w:t>
            </w:r>
          </w:p>
        </w:tc>
      </w:tr>
      <w:tr w:rsidR="00EB395F" w14:paraId="61250ECC" w14:textId="1CBD1BDF" w:rsidTr="00EB395F">
        <w:trPr>
          <w:trHeight w:val="304"/>
          <w:jc w:val="center"/>
        </w:trPr>
        <w:tc>
          <w:tcPr>
            <w:tcW w:w="2811" w:type="dxa"/>
          </w:tcPr>
          <w:p w14:paraId="22784493" w14:textId="4E92B2D7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Wisconsin</w:t>
            </w:r>
          </w:p>
        </w:tc>
        <w:tc>
          <w:tcPr>
            <w:tcW w:w="2811" w:type="dxa"/>
          </w:tcPr>
          <w:p w14:paraId="1DE30611" w14:textId="78523055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2</w:t>
            </w:r>
          </w:p>
        </w:tc>
      </w:tr>
      <w:tr w:rsidR="00EB395F" w14:paraId="3822E6B4" w14:textId="296C7BAA" w:rsidTr="00EB395F">
        <w:trPr>
          <w:trHeight w:val="304"/>
          <w:jc w:val="center"/>
        </w:trPr>
        <w:tc>
          <w:tcPr>
            <w:tcW w:w="2811" w:type="dxa"/>
          </w:tcPr>
          <w:p w14:paraId="37E67E6F" w14:textId="6CE3C3E2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9EF">
              <w:t>Wyoming</w:t>
            </w:r>
          </w:p>
        </w:tc>
        <w:tc>
          <w:tcPr>
            <w:tcW w:w="2811" w:type="dxa"/>
          </w:tcPr>
          <w:p w14:paraId="41D0F928" w14:textId="041512B6" w:rsidR="00EB395F" w:rsidRPr="00240C63" w:rsidRDefault="00EB395F" w:rsidP="00EB39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01D9">
              <w:t>13.5</w:t>
            </w:r>
          </w:p>
        </w:tc>
      </w:tr>
    </w:tbl>
    <w:p w14:paraId="2714630C" w14:textId="77777777" w:rsidR="00240C63" w:rsidRDefault="00240C63" w:rsidP="00281308">
      <w:pPr>
        <w:rPr>
          <w:rFonts w:ascii="Arial" w:hAnsi="Arial" w:cs="Arial"/>
          <w:sz w:val="22"/>
          <w:szCs w:val="22"/>
        </w:rPr>
      </w:pPr>
    </w:p>
    <w:p w14:paraId="350CA7BD" w14:textId="38C55164" w:rsidR="006D3DA0" w:rsidRDefault="006D3DA0" w:rsidP="006D3DA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* denotes AAMRs of the States that fell in the top 90</w:t>
      </w:r>
      <w:r w:rsidRPr="006D3DA0">
        <w:rPr>
          <w:rFonts w:ascii="Arial" w:hAnsi="Arial" w:cs="Arial"/>
          <w:sz w:val="22"/>
          <w:szCs w:val="22"/>
          <w:vertAlign w:val="superscript"/>
        </w:rPr>
        <w:t>th</w:t>
      </w:r>
      <w:r>
        <w:rPr>
          <w:rFonts w:ascii="Arial" w:hAnsi="Arial" w:cs="Arial"/>
          <w:sz w:val="22"/>
          <w:szCs w:val="22"/>
        </w:rPr>
        <w:t xml:space="preserve"> percentile </w:t>
      </w:r>
    </w:p>
    <w:p w14:paraId="438E273A" w14:textId="24A8160E" w:rsidR="006D3DA0" w:rsidRPr="006D3DA0" w:rsidRDefault="006D3DA0" w:rsidP="006D3DA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 denotes AAMRs of the States that fell in the lower 10</w:t>
      </w:r>
      <w:r w:rsidRPr="006D3DA0">
        <w:rPr>
          <w:rFonts w:ascii="Arial" w:hAnsi="Arial" w:cs="Arial"/>
          <w:sz w:val="22"/>
          <w:szCs w:val="22"/>
          <w:vertAlign w:val="superscript"/>
        </w:rPr>
        <w:t>th</w:t>
      </w:r>
      <w:r>
        <w:rPr>
          <w:rFonts w:ascii="Arial" w:hAnsi="Arial" w:cs="Arial"/>
          <w:sz w:val="22"/>
          <w:szCs w:val="22"/>
        </w:rPr>
        <w:t xml:space="preserve"> percentile</w:t>
      </w:r>
    </w:p>
    <w:p w14:paraId="296DCD0C" w14:textId="77777777" w:rsidR="00F03597" w:rsidRDefault="00F03597" w:rsidP="00281308">
      <w:pPr>
        <w:rPr>
          <w:rFonts w:ascii="Arial" w:hAnsi="Arial" w:cs="Arial"/>
          <w:sz w:val="22"/>
          <w:szCs w:val="22"/>
        </w:rPr>
      </w:pPr>
    </w:p>
    <w:p w14:paraId="21EB0F21" w14:textId="77777777" w:rsidR="00F03597" w:rsidRDefault="00F03597" w:rsidP="00281308">
      <w:pPr>
        <w:rPr>
          <w:rFonts w:ascii="Arial" w:hAnsi="Arial" w:cs="Arial"/>
          <w:sz w:val="22"/>
          <w:szCs w:val="22"/>
        </w:rPr>
      </w:pPr>
    </w:p>
    <w:p w14:paraId="702AEAE9" w14:textId="77777777" w:rsidR="00F03597" w:rsidRDefault="00F03597" w:rsidP="00281308">
      <w:pPr>
        <w:rPr>
          <w:rFonts w:ascii="Arial" w:hAnsi="Arial" w:cs="Arial"/>
          <w:sz w:val="22"/>
          <w:szCs w:val="22"/>
        </w:rPr>
      </w:pPr>
    </w:p>
    <w:p w14:paraId="6DA59F82" w14:textId="77777777" w:rsidR="00F03597" w:rsidRDefault="00F03597" w:rsidP="00281308">
      <w:pPr>
        <w:rPr>
          <w:rFonts w:ascii="Arial" w:hAnsi="Arial" w:cs="Arial"/>
          <w:sz w:val="22"/>
          <w:szCs w:val="22"/>
        </w:rPr>
      </w:pPr>
    </w:p>
    <w:p w14:paraId="4617799A" w14:textId="77777777" w:rsidR="00F03597" w:rsidRDefault="00F03597" w:rsidP="00281308">
      <w:pPr>
        <w:rPr>
          <w:rFonts w:ascii="Arial" w:hAnsi="Arial" w:cs="Arial"/>
          <w:sz w:val="22"/>
          <w:szCs w:val="22"/>
        </w:rPr>
      </w:pPr>
    </w:p>
    <w:p w14:paraId="713A1E67" w14:textId="77777777" w:rsidR="00F03597" w:rsidRDefault="00F03597" w:rsidP="00281308">
      <w:pPr>
        <w:rPr>
          <w:rFonts w:ascii="Arial" w:hAnsi="Arial" w:cs="Arial"/>
          <w:sz w:val="22"/>
          <w:szCs w:val="22"/>
        </w:rPr>
      </w:pPr>
    </w:p>
    <w:p w14:paraId="5C7B74CA" w14:textId="77777777" w:rsidR="00F03597" w:rsidRDefault="00F03597" w:rsidP="00281308">
      <w:pPr>
        <w:rPr>
          <w:rFonts w:ascii="Arial" w:hAnsi="Arial" w:cs="Arial"/>
          <w:sz w:val="22"/>
          <w:szCs w:val="22"/>
        </w:rPr>
      </w:pPr>
    </w:p>
    <w:p w14:paraId="2D6A5933" w14:textId="77777777" w:rsidR="00F03597" w:rsidRDefault="00F03597" w:rsidP="00281308">
      <w:pPr>
        <w:rPr>
          <w:rFonts w:ascii="Arial" w:hAnsi="Arial" w:cs="Arial"/>
          <w:sz w:val="22"/>
          <w:szCs w:val="22"/>
        </w:rPr>
      </w:pPr>
    </w:p>
    <w:p w14:paraId="0E6FFA98" w14:textId="77777777" w:rsidR="00F03597" w:rsidRDefault="00F03597" w:rsidP="00281308">
      <w:pPr>
        <w:rPr>
          <w:rFonts w:ascii="Arial" w:hAnsi="Arial" w:cs="Arial"/>
          <w:sz w:val="22"/>
          <w:szCs w:val="22"/>
        </w:rPr>
      </w:pPr>
    </w:p>
    <w:p w14:paraId="414849FC" w14:textId="77777777" w:rsidR="00F03597" w:rsidRDefault="00F03597" w:rsidP="00281308">
      <w:pPr>
        <w:rPr>
          <w:rFonts w:ascii="Arial" w:hAnsi="Arial" w:cs="Arial"/>
          <w:sz w:val="22"/>
          <w:szCs w:val="22"/>
        </w:rPr>
      </w:pPr>
    </w:p>
    <w:p w14:paraId="1661C26A" w14:textId="77777777" w:rsidR="00F03597" w:rsidRDefault="00F03597" w:rsidP="00281308">
      <w:pPr>
        <w:rPr>
          <w:rFonts w:ascii="Arial" w:hAnsi="Arial" w:cs="Arial"/>
          <w:sz w:val="22"/>
          <w:szCs w:val="22"/>
        </w:rPr>
      </w:pPr>
    </w:p>
    <w:p w14:paraId="33515E51" w14:textId="77777777" w:rsidR="00F03597" w:rsidRDefault="00F03597" w:rsidP="00281308">
      <w:pPr>
        <w:rPr>
          <w:rFonts w:ascii="Arial" w:hAnsi="Arial" w:cs="Arial"/>
          <w:sz w:val="22"/>
          <w:szCs w:val="22"/>
        </w:rPr>
      </w:pPr>
    </w:p>
    <w:p w14:paraId="77B5F1B1" w14:textId="77777777" w:rsidR="006D3DA0" w:rsidRDefault="006D3DA0" w:rsidP="00281308">
      <w:pPr>
        <w:rPr>
          <w:rFonts w:ascii="Arial" w:hAnsi="Arial" w:cs="Arial"/>
          <w:sz w:val="22"/>
          <w:szCs w:val="22"/>
        </w:rPr>
      </w:pPr>
      <w:bookmarkStart w:id="4" w:name="_Hlk194662862"/>
    </w:p>
    <w:bookmarkEnd w:id="4"/>
    <w:p w14:paraId="47D7012A" w14:textId="5799F9A8" w:rsidR="00F03597" w:rsidRPr="00DB397E" w:rsidRDefault="00F03597" w:rsidP="00281308">
      <w:pPr>
        <w:rPr>
          <w:rFonts w:ascii="Arial" w:hAnsi="Arial" w:cs="Arial"/>
          <w:sz w:val="22"/>
          <w:szCs w:val="22"/>
        </w:rPr>
      </w:pPr>
    </w:p>
    <w:p w14:paraId="3071586E" w14:textId="4D93D98A" w:rsidR="004006E7" w:rsidRPr="00DB397E" w:rsidRDefault="004006E7">
      <w:pPr>
        <w:rPr>
          <w:rFonts w:ascii="Arial" w:hAnsi="Arial" w:cs="Arial"/>
          <w:sz w:val="22"/>
          <w:szCs w:val="22"/>
        </w:rPr>
      </w:pPr>
    </w:p>
    <w:p w14:paraId="617996F7" w14:textId="2BD09E80" w:rsidR="00F03597" w:rsidRDefault="00F03597">
      <w:pPr>
        <w:rPr>
          <w:rFonts w:ascii="Arial" w:hAnsi="Arial" w:cs="Arial"/>
          <w:sz w:val="22"/>
          <w:szCs w:val="22"/>
        </w:rPr>
      </w:pPr>
    </w:p>
    <w:p w14:paraId="4D53A965" w14:textId="12F4D737" w:rsidR="0013320C" w:rsidRDefault="0013320C">
      <w:pPr>
        <w:rPr>
          <w:rFonts w:ascii="Arial" w:hAnsi="Arial" w:cs="Arial"/>
          <w:sz w:val="22"/>
          <w:szCs w:val="22"/>
        </w:rPr>
      </w:pPr>
    </w:p>
    <w:p w14:paraId="2F644550" w14:textId="40B72A4B" w:rsidR="00E95445" w:rsidRDefault="00E95445">
      <w:pPr>
        <w:rPr>
          <w:rFonts w:ascii="Arial" w:hAnsi="Arial" w:cs="Arial"/>
          <w:sz w:val="22"/>
          <w:szCs w:val="22"/>
        </w:rPr>
      </w:pPr>
    </w:p>
    <w:p w14:paraId="3DF4311E" w14:textId="107F5AB2" w:rsidR="00E95445" w:rsidRDefault="00E95445">
      <w:pPr>
        <w:rPr>
          <w:rFonts w:ascii="Arial" w:hAnsi="Arial" w:cs="Arial"/>
          <w:sz w:val="22"/>
          <w:szCs w:val="22"/>
        </w:rPr>
      </w:pPr>
    </w:p>
    <w:p w14:paraId="28B943D9" w14:textId="3896F1F8" w:rsidR="00E95445" w:rsidRDefault="00E95445">
      <w:pPr>
        <w:rPr>
          <w:rFonts w:ascii="Arial" w:hAnsi="Arial" w:cs="Arial"/>
          <w:sz w:val="22"/>
          <w:szCs w:val="22"/>
        </w:rPr>
      </w:pPr>
    </w:p>
    <w:p w14:paraId="705D7D5D" w14:textId="1BDD0BEB" w:rsidR="00E95445" w:rsidRDefault="00E95445">
      <w:pPr>
        <w:rPr>
          <w:rFonts w:ascii="Arial" w:hAnsi="Arial" w:cs="Arial"/>
          <w:sz w:val="22"/>
          <w:szCs w:val="22"/>
        </w:rPr>
      </w:pPr>
    </w:p>
    <w:p w14:paraId="75876F42" w14:textId="38797CD2" w:rsidR="00E95445" w:rsidRDefault="00E95445">
      <w:pPr>
        <w:rPr>
          <w:rFonts w:ascii="Arial" w:hAnsi="Arial" w:cs="Arial"/>
          <w:sz w:val="22"/>
          <w:szCs w:val="22"/>
        </w:rPr>
      </w:pPr>
    </w:p>
    <w:p w14:paraId="6ABFB153" w14:textId="48CACE2A" w:rsidR="00E95445" w:rsidRDefault="00E95445">
      <w:pPr>
        <w:rPr>
          <w:rFonts w:ascii="Arial" w:hAnsi="Arial" w:cs="Arial"/>
          <w:sz w:val="22"/>
          <w:szCs w:val="22"/>
        </w:rPr>
      </w:pPr>
    </w:p>
    <w:p w14:paraId="1C66DD6B" w14:textId="222352D2" w:rsidR="00E95445" w:rsidRDefault="00E95445">
      <w:pPr>
        <w:rPr>
          <w:rFonts w:ascii="Arial" w:hAnsi="Arial" w:cs="Arial"/>
          <w:sz w:val="22"/>
          <w:szCs w:val="22"/>
        </w:rPr>
      </w:pPr>
    </w:p>
    <w:p w14:paraId="5B2244B3" w14:textId="4782A231" w:rsidR="00E95445" w:rsidRDefault="00E95445">
      <w:pPr>
        <w:rPr>
          <w:rFonts w:ascii="Arial" w:hAnsi="Arial" w:cs="Arial"/>
          <w:sz w:val="22"/>
          <w:szCs w:val="22"/>
        </w:rPr>
      </w:pPr>
    </w:p>
    <w:p w14:paraId="7995093D" w14:textId="09A3B3B7" w:rsidR="000B45DA" w:rsidRDefault="000B45DA">
      <w:pPr>
        <w:rPr>
          <w:rFonts w:ascii="Arial" w:hAnsi="Arial" w:cs="Arial"/>
          <w:sz w:val="22"/>
          <w:szCs w:val="22"/>
        </w:rPr>
      </w:pPr>
    </w:p>
    <w:p w14:paraId="68322EF9" w14:textId="77777777" w:rsidR="000B45DA" w:rsidRDefault="000B45DA">
      <w:pPr>
        <w:rPr>
          <w:rFonts w:ascii="Arial" w:hAnsi="Arial" w:cs="Arial"/>
          <w:sz w:val="22"/>
          <w:szCs w:val="22"/>
        </w:rPr>
      </w:pPr>
    </w:p>
    <w:p w14:paraId="7868F2E9" w14:textId="2878891A" w:rsidR="000B45DA" w:rsidRDefault="000B45DA">
      <w:pPr>
        <w:rPr>
          <w:rFonts w:ascii="Arial" w:hAnsi="Arial" w:cs="Arial"/>
          <w:sz w:val="22"/>
          <w:szCs w:val="22"/>
        </w:rPr>
      </w:pPr>
    </w:p>
    <w:p w14:paraId="291EB237" w14:textId="24F336CD" w:rsidR="00E95445" w:rsidRDefault="00E95445">
      <w:pPr>
        <w:rPr>
          <w:rFonts w:ascii="Arial" w:hAnsi="Arial" w:cs="Arial"/>
          <w:sz w:val="22"/>
          <w:szCs w:val="22"/>
        </w:rPr>
      </w:pPr>
    </w:p>
    <w:p w14:paraId="51A41F67" w14:textId="3BAA38ED" w:rsidR="00E95445" w:rsidRDefault="00E95445">
      <w:pPr>
        <w:rPr>
          <w:rFonts w:ascii="Arial" w:hAnsi="Arial" w:cs="Arial"/>
          <w:sz w:val="22"/>
          <w:szCs w:val="22"/>
        </w:rPr>
      </w:pPr>
    </w:p>
    <w:p w14:paraId="0E9EDE62" w14:textId="6510D00E" w:rsidR="00E95445" w:rsidRDefault="00E95445">
      <w:pPr>
        <w:rPr>
          <w:rFonts w:ascii="Arial" w:hAnsi="Arial" w:cs="Arial"/>
          <w:sz w:val="22"/>
          <w:szCs w:val="22"/>
        </w:rPr>
      </w:pPr>
    </w:p>
    <w:p w14:paraId="6B3D3719" w14:textId="510A950F" w:rsidR="00E95445" w:rsidRDefault="00E95445">
      <w:pPr>
        <w:rPr>
          <w:rFonts w:ascii="Arial" w:hAnsi="Arial" w:cs="Arial"/>
          <w:sz w:val="22"/>
          <w:szCs w:val="22"/>
        </w:rPr>
      </w:pPr>
    </w:p>
    <w:p w14:paraId="59F3171C" w14:textId="5620ECFC" w:rsidR="00E95445" w:rsidRDefault="00E95445">
      <w:pPr>
        <w:rPr>
          <w:rFonts w:ascii="Arial" w:hAnsi="Arial" w:cs="Arial"/>
          <w:sz w:val="22"/>
          <w:szCs w:val="22"/>
        </w:rPr>
      </w:pPr>
    </w:p>
    <w:p w14:paraId="3BEF6C75" w14:textId="7CCBB3D5" w:rsidR="00E95445" w:rsidRDefault="00E95445">
      <w:pPr>
        <w:rPr>
          <w:rFonts w:ascii="Arial" w:hAnsi="Arial" w:cs="Arial"/>
          <w:sz w:val="22"/>
          <w:szCs w:val="22"/>
        </w:rPr>
      </w:pPr>
    </w:p>
    <w:p w14:paraId="5B761E03" w14:textId="779A29A1" w:rsidR="00E95445" w:rsidRDefault="00E95445">
      <w:pPr>
        <w:rPr>
          <w:rFonts w:ascii="Arial" w:hAnsi="Arial" w:cs="Arial"/>
          <w:sz w:val="22"/>
          <w:szCs w:val="22"/>
        </w:rPr>
      </w:pPr>
    </w:p>
    <w:p w14:paraId="1A2D666A" w14:textId="1B00C292" w:rsidR="0013320C" w:rsidRDefault="0013320C">
      <w:pPr>
        <w:rPr>
          <w:rFonts w:ascii="Arial" w:hAnsi="Arial" w:cs="Arial"/>
          <w:sz w:val="22"/>
          <w:szCs w:val="22"/>
        </w:rPr>
      </w:pPr>
    </w:p>
    <w:p w14:paraId="5ED989E4" w14:textId="204253A4" w:rsidR="0013320C" w:rsidRDefault="0013320C">
      <w:pPr>
        <w:rPr>
          <w:rFonts w:ascii="Arial" w:hAnsi="Arial" w:cs="Arial"/>
          <w:sz w:val="22"/>
          <w:szCs w:val="22"/>
        </w:rPr>
      </w:pPr>
    </w:p>
    <w:p w14:paraId="4014F32C" w14:textId="59102C55" w:rsidR="0013320C" w:rsidRDefault="0013320C">
      <w:pPr>
        <w:rPr>
          <w:rFonts w:ascii="Arial" w:hAnsi="Arial" w:cs="Arial"/>
          <w:sz w:val="22"/>
          <w:szCs w:val="22"/>
        </w:rPr>
      </w:pPr>
    </w:p>
    <w:p w14:paraId="68BF899E" w14:textId="4EC54F40" w:rsidR="0013320C" w:rsidRDefault="0013320C">
      <w:pPr>
        <w:rPr>
          <w:rFonts w:ascii="Arial" w:hAnsi="Arial" w:cs="Arial"/>
          <w:sz w:val="22"/>
          <w:szCs w:val="22"/>
        </w:rPr>
      </w:pPr>
    </w:p>
    <w:p w14:paraId="41488DB2" w14:textId="2F7774D0" w:rsidR="0013320C" w:rsidRDefault="0013320C">
      <w:pPr>
        <w:rPr>
          <w:rFonts w:ascii="Arial" w:hAnsi="Arial" w:cs="Arial"/>
          <w:sz w:val="22"/>
          <w:szCs w:val="22"/>
        </w:rPr>
      </w:pPr>
    </w:p>
    <w:p w14:paraId="58DA6747" w14:textId="21A486B3" w:rsidR="0013320C" w:rsidRDefault="0013320C">
      <w:pPr>
        <w:rPr>
          <w:rFonts w:ascii="Arial" w:hAnsi="Arial" w:cs="Arial"/>
          <w:sz w:val="22"/>
          <w:szCs w:val="22"/>
        </w:rPr>
      </w:pPr>
    </w:p>
    <w:p w14:paraId="4DC0B27C" w14:textId="770901E9" w:rsidR="0013320C" w:rsidRDefault="0013320C">
      <w:pPr>
        <w:rPr>
          <w:rFonts w:ascii="Arial" w:hAnsi="Arial" w:cs="Arial"/>
          <w:sz w:val="22"/>
          <w:szCs w:val="22"/>
        </w:rPr>
      </w:pPr>
    </w:p>
    <w:p w14:paraId="3C2DDEF3" w14:textId="57CF9032" w:rsidR="0013320C" w:rsidRDefault="0013320C">
      <w:pPr>
        <w:rPr>
          <w:rFonts w:ascii="Arial" w:hAnsi="Arial" w:cs="Arial"/>
          <w:sz w:val="22"/>
          <w:szCs w:val="22"/>
        </w:rPr>
      </w:pPr>
    </w:p>
    <w:p w14:paraId="0AB355AD" w14:textId="7FD70400" w:rsidR="0013320C" w:rsidRPr="00DB397E" w:rsidRDefault="0013320C">
      <w:pPr>
        <w:rPr>
          <w:rFonts w:ascii="Arial" w:hAnsi="Arial" w:cs="Arial"/>
          <w:sz w:val="22"/>
          <w:szCs w:val="22"/>
        </w:rPr>
      </w:pPr>
    </w:p>
    <w:p w14:paraId="195CA08D" w14:textId="2A1C3788" w:rsidR="00F03597" w:rsidRPr="00DB397E" w:rsidRDefault="00F03597">
      <w:pPr>
        <w:rPr>
          <w:rFonts w:ascii="Arial" w:hAnsi="Arial" w:cs="Arial"/>
          <w:sz w:val="22"/>
          <w:szCs w:val="22"/>
        </w:rPr>
      </w:pPr>
    </w:p>
    <w:p w14:paraId="27E2E747" w14:textId="1950F169" w:rsidR="00F03597" w:rsidRPr="00DB397E" w:rsidRDefault="00F03597">
      <w:pPr>
        <w:rPr>
          <w:rFonts w:ascii="Arial" w:hAnsi="Arial" w:cs="Arial"/>
          <w:sz w:val="22"/>
          <w:szCs w:val="22"/>
        </w:rPr>
      </w:pPr>
    </w:p>
    <w:p w14:paraId="1CD14D54" w14:textId="4A9B040E" w:rsidR="00F03597" w:rsidRPr="00DB397E" w:rsidRDefault="00F03597">
      <w:pPr>
        <w:rPr>
          <w:rFonts w:ascii="Arial" w:hAnsi="Arial" w:cs="Arial"/>
          <w:sz w:val="22"/>
          <w:szCs w:val="22"/>
        </w:rPr>
      </w:pPr>
    </w:p>
    <w:p w14:paraId="50FBD2B1" w14:textId="0090056D" w:rsidR="00F03597" w:rsidRPr="00DB397E" w:rsidRDefault="00F03597">
      <w:pPr>
        <w:rPr>
          <w:rFonts w:ascii="Arial" w:hAnsi="Arial" w:cs="Arial"/>
          <w:sz w:val="22"/>
          <w:szCs w:val="22"/>
        </w:rPr>
      </w:pPr>
    </w:p>
    <w:p w14:paraId="7CC6EB3D" w14:textId="02ED3F88" w:rsidR="00F03597" w:rsidRPr="00DB397E" w:rsidRDefault="00F03597">
      <w:pPr>
        <w:rPr>
          <w:rFonts w:ascii="Arial" w:hAnsi="Arial" w:cs="Arial"/>
          <w:sz w:val="22"/>
          <w:szCs w:val="22"/>
        </w:rPr>
      </w:pPr>
    </w:p>
    <w:p w14:paraId="662DE175" w14:textId="2DAAD2ED" w:rsidR="00F03597" w:rsidRPr="00DB397E" w:rsidRDefault="00F03597">
      <w:pPr>
        <w:rPr>
          <w:rFonts w:ascii="Arial" w:hAnsi="Arial" w:cs="Arial"/>
          <w:sz w:val="22"/>
          <w:szCs w:val="22"/>
        </w:rPr>
      </w:pPr>
    </w:p>
    <w:p w14:paraId="708A3C5C" w14:textId="62092626" w:rsidR="00F03597" w:rsidRPr="00DB397E" w:rsidRDefault="00F03597">
      <w:pPr>
        <w:rPr>
          <w:rFonts w:ascii="Arial" w:hAnsi="Arial" w:cs="Arial"/>
          <w:sz w:val="22"/>
          <w:szCs w:val="22"/>
        </w:rPr>
      </w:pPr>
    </w:p>
    <w:p w14:paraId="1D31A560" w14:textId="52B581D9" w:rsidR="00F03597" w:rsidRPr="00DB397E" w:rsidRDefault="00F03597">
      <w:pPr>
        <w:rPr>
          <w:rFonts w:ascii="Arial" w:hAnsi="Arial" w:cs="Arial"/>
          <w:sz w:val="22"/>
          <w:szCs w:val="22"/>
        </w:rPr>
      </w:pPr>
    </w:p>
    <w:p w14:paraId="12270157" w14:textId="4D07443E" w:rsidR="00DB397E" w:rsidRPr="00DB397E" w:rsidRDefault="00DB397E">
      <w:pPr>
        <w:rPr>
          <w:rFonts w:ascii="Arial" w:hAnsi="Arial" w:cs="Arial"/>
          <w:sz w:val="22"/>
          <w:szCs w:val="22"/>
        </w:rPr>
      </w:pPr>
    </w:p>
    <w:p w14:paraId="1275368D" w14:textId="1E05307A" w:rsidR="00DB397E" w:rsidRPr="00DB397E" w:rsidRDefault="00DB397E">
      <w:pPr>
        <w:rPr>
          <w:rFonts w:ascii="Arial" w:hAnsi="Arial" w:cs="Arial"/>
          <w:sz w:val="22"/>
          <w:szCs w:val="22"/>
        </w:rPr>
      </w:pPr>
    </w:p>
    <w:p w14:paraId="3FE296E5" w14:textId="65F15649" w:rsidR="00DB397E" w:rsidRPr="00DB397E" w:rsidRDefault="00DB397E">
      <w:pPr>
        <w:rPr>
          <w:rFonts w:ascii="Arial" w:hAnsi="Arial" w:cs="Arial"/>
          <w:sz w:val="22"/>
          <w:szCs w:val="22"/>
        </w:rPr>
      </w:pPr>
    </w:p>
    <w:sectPr w:rsidR="00DB397E" w:rsidRPr="00DB3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486219"/>
    <w:multiLevelType w:val="hybridMultilevel"/>
    <w:tmpl w:val="453EC930"/>
    <w:lvl w:ilvl="0" w:tplc="31B41BEA">
      <w:start w:val="13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446CB7"/>
    <w:multiLevelType w:val="hybridMultilevel"/>
    <w:tmpl w:val="148218E0"/>
    <w:lvl w:ilvl="0" w:tplc="9048C200">
      <w:start w:val="13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308"/>
    <w:rsid w:val="000263C4"/>
    <w:rsid w:val="00037665"/>
    <w:rsid w:val="00044B03"/>
    <w:rsid w:val="000B45DA"/>
    <w:rsid w:val="00115BEF"/>
    <w:rsid w:val="0013320C"/>
    <w:rsid w:val="00143E05"/>
    <w:rsid w:val="0020130A"/>
    <w:rsid w:val="00240C63"/>
    <w:rsid w:val="00243D16"/>
    <w:rsid w:val="00281308"/>
    <w:rsid w:val="002A4D46"/>
    <w:rsid w:val="004006E7"/>
    <w:rsid w:val="00635A42"/>
    <w:rsid w:val="006D3DA0"/>
    <w:rsid w:val="00740F57"/>
    <w:rsid w:val="007566EC"/>
    <w:rsid w:val="007F1D21"/>
    <w:rsid w:val="00832879"/>
    <w:rsid w:val="008466D4"/>
    <w:rsid w:val="00857DF4"/>
    <w:rsid w:val="008F3686"/>
    <w:rsid w:val="00970D7F"/>
    <w:rsid w:val="009C1EB0"/>
    <w:rsid w:val="009D0509"/>
    <w:rsid w:val="00A76ADD"/>
    <w:rsid w:val="00B07DAC"/>
    <w:rsid w:val="00C3144E"/>
    <w:rsid w:val="00C401BF"/>
    <w:rsid w:val="00CD73ED"/>
    <w:rsid w:val="00CF1CAF"/>
    <w:rsid w:val="00D21D5D"/>
    <w:rsid w:val="00D7149C"/>
    <w:rsid w:val="00D801F5"/>
    <w:rsid w:val="00DB397E"/>
    <w:rsid w:val="00DF5B73"/>
    <w:rsid w:val="00E40E93"/>
    <w:rsid w:val="00E95445"/>
    <w:rsid w:val="00EB395F"/>
    <w:rsid w:val="00ED3E54"/>
    <w:rsid w:val="00F03597"/>
    <w:rsid w:val="00F84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53ABA"/>
  <w15:chartTrackingRefBased/>
  <w15:docId w15:val="{D3A77D1A-58FA-4197-AA8A-8688C762A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308"/>
    <w:pPr>
      <w:spacing w:line="276" w:lineRule="auto"/>
    </w:pPr>
    <w:rPr>
      <w:rFonts w:ascii="Calibri" w:eastAsia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30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30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30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30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30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30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30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30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30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3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3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3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3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3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3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3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3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3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3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3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308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3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308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813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308"/>
    <w:pPr>
      <w:spacing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2813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3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3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3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0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13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1</TotalTime>
  <Pages>6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IPAL APSAC FF</dc:creator>
  <cp:keywords/>
  <dc:description/>
  <cp:lastModifiedBy>Admin</cp:lastModifiedBy>
  <cp:revision>13</cp:revision>
  <dcterms:created xsi:type="dcterms:W3CDTF">2025-04-04T05:40:00Z</dcterms:created>
  <dcterms:modified xsi:type="dcterms:W3CDTF">2025-08-28T09:59:00Z</dcterms:modified>
</cp:coreProperties>
</file>